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AAEC6" w14:textId="77777777" w:rsidR="00F90836" w:rsidRDefault="00F90836" w:rsidP="00B02C58">
      <w:pPr>
        <w:ind w:left="720" w:hanging="360"/>
        <w:jc w:val="both"/>
      </w:pPr>
    </w:p>
    <w:p w14:paraId="0D8C2234" w14:textId="77777777" w:rsidR="00F90836" w:rsidRPr="00A407AA" w:rsidRDefault="00F90836" w:rsidP="00F90836">
      <w:pPr>
        <w:pStyle w:val="PaperAuthor"/>
        <w:spacing w:before="120" w:after="120"/>
        <w:jc w:val="both"/>
        <w:outlineLvl w:val="0"/>
        <w:rPr>
          <w:rFonts w:cs="Times New Roman"/>
          <w:b/>
          <w:szCs w:val="24"/>
        </w:rPr>
      </w:pPr>
      <w:r w:rsidRPr="00A407AA">
        <w:rPr>
          <w:rFonts w:cs="Times New Roman"/>
          <w:b/>
          <w:szCs w:val="24"/>
        </w:rPr>
        <w:t xml:space="preserve">Combination of hsa-miR-21-3p/ </w:t>
      </w:r>
      <w:proofErr w:type="spellStart"/>
      <w:r w:rsidRPr="00A407AA">
        <w:rPr>
          <w:rFonts w:cs="Times New Roman"/>
          <w:b/>
          <w:szCs w:val="24"/>
        </w:rPr>
        <w:t>sTNF</w:t>
      </w:r>
      <w:proofErr w:type="spellEnd"/>
      <w:r w:rsidRPr="00A407AA">
        <w:rPr>
          <w:rFonts w:cs="Times New Roman"/>
          <w:b/>
          <w:szCs w:val="24"/>
        </w:rPr>
        <w:t>-RI/ IL12-p40 /CCL25 serves as a promising panel of diagnostic biomarkers for distinguishing malignant from benign nodules in papillary thyroid cancer.</w:t>
      </w:r>
    </w:p>
    <w:p w14:paraId="5408CB2E" w14:textId="77777777" w:rsidR="00F90836" w:rsidRPr="00A407AA" w:rsidRDefault="00F90836" w:rsidP="00F90836">
      <w:pPr>
        <w:pStyle w:val="PaperAuthor"/>
        <w:spacing w:before="120" w:after="120"/>
        <w:jc w:val="both"/>
        <w:outlineLvl w:val="0"/>
        <w:rPr>
          <w:rFonts w:cs="Times New Roman"/>
          <w:bCs/>
          <w:sz w:val="22"/>
        </w:rPr>
      </w:pPr>
      <w:r w:rsidRPr="00A407AA">
        <w:rPr>
          <w:rFonts w:cs="Times New Roman"/>
          <w:sz w:val="22"/>
        </w:rPr>
        <w:t>Abdulmelik Aytatli</w:t>
      </w:r>
      <w:r w:rsidRPr="00A407AA">
        <w:rPr>
          <w:rFonts w:cs="Times New Roman"/>
          <w:bCs/>
          <w:sz w:val="22"/>
          <w:vertAlign w:val="superscript"/>
        </w:rPr>
        <w:t>1,2</w:t>
      </w:r>
      <w:r w:rsidRPr="00A407AA">
        <w:rPr>
          <w:rFonts w:cs="Times New Roman"/>
          <w:sz w:val="22"/>
        </w:rPr>
        <w:t>,</w:t>
      </w:r>
      <w:r>
        <w:rPr>
          <w:rFonts w:cs="Times New Roman"/>
          <w:sz w:val="22"/>
        </w:rPr>
        <w:t xml:space="preserve"> </w:t>
      </w:r>
      <w:r w:rsidRPr="00AB68EA">
        <w:rPr>
          <w:bCs/>
        </w:rPr>
        <w:t>Abdulkadir Sahin</w:t>
      </w:r>
      <w:r>
        <w:rPr>
          <w:bCs/>
          <w:vertAlign w:val="superscript"/>
        </w:rPr>
        <w:t>3</w:t>
      </w:r>
      <w:r w:rsidRPr="00AB68EA">
        <w:rPr>
          <w:bCs/>
        </w:rPr>
        <w:t>,</w:t>
      </w:r>
      <w:r w:rsidRPr="00A407AA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Neslisah Barlak</w:t>
      </w:r>
      <w:r w:rsidRPr="00A407AA">
        <w:rPr>
          <w:rFonts w:cs="Times New Roman"/>
          <w:bCs/>
          <w:sz w:val="22"/>
          <w:vertAlign w:val="superscript"/>
        </w:rPr>
        <w:t>1,2</w:t>
      </w:r>
      <w:r>
        <w:rPr>
          <w:rFonts w:cs="Times New Roman"/>
          <w:sz w:val="22"/>
        </w:rPr>
        <w:t xml:space="preserve">, </w:t>
      </w:r>
      <w:r w:rsidRPr="00AB68EA">
        <w:t>Betul Gundogdu</w:t>
      </w:r>
      <w:r>
        <w:rPr>
          <w:bCs/>
          <w:vertAlign w:val="superscript"/>
        </w:rPr>
        <w:t>4</w:t>
      </w:r>
      <w:r w:rsidRPr="00AB68EA">
        <w:rPr>
          <w:bCs/>
        </w:rPr>
        <w:t xml:space="preserve">, </w:t>
      </w:r>
      <w:r w:rsidRPr="00AB68EA">
        <w:t>Arzu Tatar</w:t>
      </w:r>
      <w:r>
        <w:rPr>
          <w:bCs/>
          <w:vertAlign w:val="superscript"/>
        </w:rPr>
        <w:t>3</w:t>
      </w:r>
      <w:r w:rsidRPr="00AB68EA">
        <w:t xml:space="preserve">, </w:t>
      </w:r>
      <w:r w:rsidRPr="00A407AA">
        <w:rPr>
          <w:rFonts w:cs="Times New Roman"/>
          <w:sz w:val="22"/>
        </w:rPr>
        <w:t>Omer Faruk KARATAS</w:t>
      </w:r>
      <w:r w:rsidRPr="00A407AA">
        <w:rPr>
          <w:rFonts w:cs="Times New Roman"/>
          <w:bCs/>
          <w:sz w:val="22"/>
          <w:vertAlign w:val="superscript"/>
        </w:rPr>
        <w:t>1,</w:t>
      </w:r>
      <w:proofErr w:type="gramStart"/>
      <w:r w:rsidRPr="00A407AA">
        <w:rPr>
          <w:rFonts w:cs="Times New Roman"/>
          <w:bCs/>
          <w:sz w:val="22"/>
          <w:vertAlign w:val="superscript"/>
        </w:rPr>
        <w:t>2,*</w:t>
      </w:r>
      <w:proofErr w:type="gramEnd"/>
    </w:p>
    <w:p w14:paraId="5C186495" w14:textId="77777777" w:rsidR="00F90836" w:rsidRDefault="00F90836" w:rsidP="00F90836">
      <w:pPr>
        <w:pStyle w:val="completed"/>
        <w:spacing w:before="120" w:beforeAutospacing="0" w:after="120" w:afterAutospacing="0" w:line="360" w:lineRule="auto"/>
        <w:jc w:val="both"/>
        <w:rPr>
          <w:b/>
          <w:bCs/>
          <w:sz w:val="22"/>
          <w:szCs w:val="22"/>
          <w:lang w:val="en-US"/>
        </w:rPr>
      </w:pPr>
    </w:p>
    <w:p w14:paraId="33164209" w14:textId="0A7C42B9" w:rsidR="00F90836" w:rsidRPr="00A407AA" w:rsidRDefault="00F90836" w:rsidP="00F90836">
      <w:pPr>
        <w:pStyle w:val="completed"/>
        <w:spacing w:before="120" w:beforeAutospacing="0" w:after="120" w:afterAutospacing="0" w:line="360" w:lineRule="auto"/>
        <w:jc w:val="both"/>
        <w:rPr>
          <w:b/>
          <w:bCs/>
          <w:sz w:val="22"/>
          <w:szCs w:val="22"/>
          <w:lang w:val="en-US"/>
        </w:rPr>
      </w:pPr>
      <w:r w:rsidRPr="00A407AA">
        <w:rPr>
          <w:b/>
          <w:bCs/>
          <w:sz w:val="22"/>
          <w:szCs w:val="22"/>
          <w:lang w:val="en-US"/>
        </w:rPr>
        <w:t>Supplementary File 1</w:t>
      </w:r>
      <w:r>
        <w:rPr>
          <w:b/>
          <w:bCs/>
          <w:sz w:val="22"/>
          <w:szCs w:val="22"/>
          <w:lang w:val="en-US"/>
        </w:rPr>
        <w:t xml:space="preserve">. </w:t>
      </w:r>
      <w:r w:rsidRPr="00A407AA">
        <w:rPr>
          <w:sz w:val="22"/>
          <w:szCs w:val="22"/>
          <w:lang w:val="en-US"/>
        </w:rPr>
        <w:t>List of common upregulated and downregulated DE-</w:t>
      </w:r>
      <w:proofErr w:type="spellStart"/>
      <w:r w:rsidRPr="00A407AA">
        <w:rPr>
          <w:sz w:val="22"/>
          <w:szCs w:val="22"/>
          <w:lang w:val="en-US"/>
        </w:rPr>
        <w:t>miRs</w:t>
      </w:r>
      <w:proofErr w:type="spellEnd"/>
    </w:p>
    <w:p w14:paraId="22F99A42" w14:textId="77777777" w:rsidR="00F90836" w:rsidRDefault="00F90836" w:rsidP="00B02C58">
      <w:pPr>
        <w:ind w:left="720" w:hanging="360"/>
        <w:jc w:val="both"/>
      </w:pPr>
    </w:p>
    <w:p w14:paraId="6F8E5721" w14:textId="77777777" w:rsidR="00F90836" w:rsidRDefault="00F90836" w:rsidP="00B02C58">
      <w:pPr>
        <w:ind w:left="720" w:hanging="360"/>
        <w:jc w:val="both"/>
      </w:pPr>
    </w:p>
    <w:p w14:paraId="0075A607" w14:textId="0AD75F50" w:rsidR="005A6B65" w:rsidRPr="00B02C58" w:rsidRDefault="00B02C58" w:rsidP="00B02C58">
      <w:pPr>
        <w:pStyle w:val="ListeParagraf"/>
        <w:numPr>
          <w:ilvl w:val="0"/>
          <w:numId w:val="1"/>
        </w:numPr>
        <w:jc w:val="both"/>
        <w:rPr>
          <w:b/>
          <w:bCs/>
        </w:rPr>
      </w:pPr>
      <w:r w:rsidRPr="00B02C58">
        <w:rPr>
          <w:b/>
          <w:bCs/>
        </w:rPr>
        <w:t>Common Upregulated mi</w:t>
      </w:r>
      <w:r w:rsidR="00E041CA">
        <w:rPr>
          <w:b/>
          <w:bCs/>
        </w:rPr>
        <w:t>c</w:t>
      </w:r>
      <w:r w:rsidRPr="00B02C58">
        <w:rPr>
          <w:b/>
          <w:bCs/>
        </w:rPr>
        <w:t xml:space="preserve">roRNAs (Figure </w:t>
      </w:r>
      <w:r w:rsidR="00BB3EC4">
        <w:rPr>
          <w:b/>
          <w:bCs/>
        </w:rPr>
        <w:t>1</w:t>
      </w:r>
      <w:r w:rsidR="00A73F4A">
        <w:rPr>
          <w:b/>
          <w:bCs/>
        </w:rPr>
        <w:t>D</w:t>
      </w:r>
      <w:r w:rsidRPr="00B02C58">
        <w:rPr>
          <w:b/>
          <w:bCs/>
        </w:rPr>
        <w:t xml:space="preserve">) </w:t>
      </w:r>
    </w:p>
    <w:p w14:paraId="72A887FB" w14:textId="77777777" w:rsidR="00B02C58" w:rsidRDefault="00B02C58" w:rsidP="00B02C58">
      <w:pPr>
        <w:pStyle w:val="ListeParagraf"/>
        <w:jc w:val="both"/>
      </w:pPr>
      <w:r>
        <w:t>"1" "101111001, GSE191117, GSE113629, GSE103996, GSE73182, GSE63511, GSE159330, hsa-miR-146b-5p, hsa-miR-221-3p, hsa-miR-221-5p, hsa-miR-222-3p, hsa-miR-34a-5p"</w:t>
      </w:r>
    </w:p>
    <w:p w14:paraId="28D2A645" w14:textId="77777777" w:rsidR="00B02C58" w:rsidRDefault="00B02C58" w:rsidP="00B02C58">
      <w:pPr>
        <w:pStyle w:val="ListeParagraf"/>
        <w:jc w:val="both"/>
      </w:pPr>
      <w:r>
        <w:t>"1" "001111011, GSE113629, GSE103996, GSE73182, GSE63511, GSE124653, GSE159330, hsa-miR-146b-5p, hsa-miR-181a-5p, hsa-miR-181b-5p, hsa-miR-21-5p, hsa-miR-221-3p, hsa-miR-221-5p, hsa-miR-34a-5p"</w:t>
      </w:r>
    </w:p>
    <w:p w14:paraId="4E750A0D" w14:textId="77777777" w:rsidR="00B02C58" w:rsidRDefault="00B02C58" w:rsidP="00B02C58">
      <w:pPr>
        <w:pStyle w:val="ListeParagraf"/>
        <w:jc w:val="both"/>
      </w:pPr>
      <w:r>
        <w:t>"1" "101111000, GSE191117, GSE113629, GSE103996, GSE73182, GSE63511, hsa-miR-146b-5p, hsa-miR-221-3p, hsa-miR-221-5p, hsa-miR-222-3p, hsa-miR-34a-5p, hsa-miR-551b-3p"</w:t>
      </w:r>
    </w:p>
    <w:p w14:paraId="1853D008" w14:textId="77777777" w:rsidR="00B02C58" w:rsidRDefault="00B02C58" w:rsidP="00B02C58">
      <w:pPr>
        <w:pStyle w:val="ListeParagraf"/>
        <w:jc w:val="both"/>
      </w:pPr>
      <w:r>
        <w:t>"1" "101110001, GSE191117, GSE113629, GSE103996, GSE73182, GSE159330, hsa-miR-146b-5p, hsa-miR-221-3p, hsa-miR-221-5p, hsa-miR-222-3p, hsa-miR-34a-5p"</w:t>
      </w:r>
    </w:p>
    <w:p w14:paraId="2D5934DB" w14:textId="77777777" w:rsidR="00B02C58" w:rsidRDefault="00B02C58" w:rsidP="00B02C58">
      <w:pPr>
        <w:pStyle w:val="ListeParagraf"/>
        <w:jc w:val="both"/>
      </w:pPr>
      <w:r>
        <w:t>"1" "101101001, GSE191117, GSE113629, GSE103996, GSE63511, GSE159330, hsa-miR-146b-5p, hsa-miR-221-3p, hsa-miR-221-5p, hsa-miR-222-3p, hsa-miR-34a-5p"</w:t>
      </w:r>
    </w:p>
    <w:p w14:paraId="0318DE07" w14:textId="77777777" w:rsidR="00B02C58" w:rsidRDefault="00B02C58" w:rsidP="00B02C58">
      <w:pPr>
        <w:pStyle w:val="ListeParagraf"/>
        <w:jc w:val="both"/>
      </w:pPr>
      <w:r>
        <w:t>"1" "101011001, GSE191117, GSE113629, GSE73182, GSE63511, GSE159330, hsa-miR-146b-5p, hsa-miR-221-3p, hsa-miR-221-5p, hsa-miR-222-3p, hsa-miR-34a-5p"</w:t>
      </w:r>
    </w:p>
    <w:p w14:paraId="633B3F0B" w14:textId="77777777" w:rsidR="00B02C58" w:rsidRDefault="00B02C58" w:rsidP="00B02C58">
      <w:pPr>
        <w:pStyle w:val="ListeParagraf"/>
        <w:jc w:val="both"/>
      </w:pPr>
      <w:r>
        <w:t>"1" "100111001, GSE191117, GSE103996, GSE73182, GSE63511, GSE159330, hsa-miR-146b-5p, hsa-miR-221-3p, hsa-miR-221-5p, hsa-miR-222-3p, hsa-miR-34a-5p"</w:t>
      </w:r>
    </w:p>
    <w:p w14:paraId="42E748A6" w14:textId="77777777" w:rsidR="00B02C58" w:rsidRDefault="00B02C58" w:rsidP="00B02C58">
      <w:pPr>
        <w:pStyle w:val="ListeParagraf"/>
        <w:jc w:val="both"/>
      </w:pPr>
      <w:r>
        <w:t>"1" "100110011, GSE191117, GSE103996, GSE73182, GSE124653, GSE159330, hsa-miR-146b-5p, hsa-miR-155-5p, hsa-miR-221-3p, hsa-miR-221-5p, hsa-miR-34a-5p"</w:t>
      </w:r>
    </w:p>
    <w:p w14:paraId="120E2C83" w14:textId="77777777" w:rsidR="00B02C58" w:rsidRDefault="00B02C58" w:rsidP="00B02C58">
      <w:pPr>
        <w:pStyle w:val="ListeParagraf"/>
        <w:jc w:val="both"/>
      </w:pPr>
      <w:r>
        <w:t>"1" "011011001, GSE151180, GSE113629, GSE73182, GSE63511, GSE159330, hsa-miR-146b-5p, hsa-miR-21-3p, hsa-miR-21-5p, hsa-miR-221-3p, hsa-miR-222-3p"</w:t>
      </w:r>
    </w:p>
    <w:p w14:paraId="3B113EF3" w14:textId="77777777" w:rsidR="00B02C58" w:rsidRDefault="00B02C58" w:rsidP="00B02C58">
      <w:pPr>
        <w:pStyle w:val="ListeParagraf"/>
        <w:jc w:val="both"/>
      </w:pPr>
      <w:r>
        <w:lastRenderedPageBreak/>
        <w:t>"1" "001111010, GSE113629, GSE103996, GSE73182, GSE63511, GSE124653, hsa-miR-146b-5p, hsa-miR-181a-5p, hsa-miR-181b-5p, hsa-miR-21-5p, hsa-miR-221-3p, hsa-miR-221-5p, hsa-miR-34a-5p"</w:t>
      </w:r>
    </w:p>
    <w:p w14:paraId="29F9EB97" w14:textId="77777777" w:rsidR="00B02C58" w:rsidRDefault="00B02C58" w:rsidP="00B02C58">
      <w:pPr>
        <w:pStyle w:val="ListeParagraf"/>
        <w:jc w:val="both"/>
      </w:pPr>
      <w:r>
        <w:t>"1" "001111001, GSE113629, GSE103996, GSE73182, GSE63511, GSE159330, hsa-miR-146b-5p, hsa-miR-181a-5p, hsa-miR-181b-5p, hsa-miR-21-5p, hsa-miR-221-3p, hsa-miR-221-5p, hsa-miR-222-3p, hsa-miR-34a-5p"</w:t>
      </w:r>
    </w:p>
    <w:p w14:paraId="03338924" w14:textId="77777777" w:rsidR="00B02C58" w:rsidRDefault="00B02C58" w:rsidP="00B02C58">
      <w:pPr>
        <w:pStyle w:val="ListeParagraf"/>
        <w:jc w:val="both"/>
      </w:pPr>
      <w:r>
        <w:t>"1" "001110011, GSE113629, GSE103996, GSE73182, GSE124653, GSE159330, hsa-miR-146b-5p, hsa-miR-181a-5p, hsa-miR-181b-5p, hsa-miR-21-5p, hsa-miR-221-3p, hsa-miR-221-5p, hsa-miR-34a-5p"</w:t>
      </w:r>
    </w:p>
    <w:p w14:paraId="650337BA" w14:textId="77777777" w:rsidR="00B02C58" w:rsidRDefault="00B02C58" w:rsidP="00B02C58">
      <w:pPr>
        <w:pStyle w:val="ListeParagraf"/>
        <w:jc w:val="both"/>
      </w:pPr>
      <w:r>
        <w:t>"1" "001101011, GSE113629, GSE103996, GSE63511, GSE124653, GSE159330, hsa-miR-146b-3p, hsa-miR-146b-5p, hsa-miR-181a-5p, hsa-miR-181b-5p, hsa-miR-21-5p, hsa-miR-221-3p, hsa-miR-221-5p, hsa-miR-34a-5p"</w:t>
      </w:r>
    </w:p>
    <w:p w14:paraId="3EE61624" w14:textId="77777777" w:rsidR="00B02C58" w:rsidRDefault="00B02C58" w:rsidP="00B02C58">
      <w:pPr>
        <w:pStyle w:val="ListeParagraf"/>
        <w:jc w:val="both"/>
      </w:pPr>
      <w:r>
        <w:t>"1" "001011011, GSE113629, GSE73182, GSE63511, GSE124653, GSE159330, hsa-miR-146b-5p, hsa-miR-181a-5p, hsa-miR-181b-5p, hsa-miR-21-3p, hsa-miR-21-5p, hsa-miR-221-3p, hsa-miR-221-5p, hsa-miR-34a-5p"</w:t>
      </w:r>
    </w:p>
    <w:p w14:paraId="50E9D50B" w14:textId="77777777" w:rsidR="00B02C58" w:rsidRDefault="00B02C58" w:rsidP="00B02C58">
      <w:pPr>
        <w:pStyle w:val="ListeParagraf"/>
        <w:jc w:val="both"/>
      </w:pPr>
      <w:r>
        <w:t>"1" "000111011, GSE103996, GSE73182, GSE63511, GSE124653, GSE159330, hsa-miR-146b-5p, hsa-miR-181a-5p, hsa-miR-181b-5p, hsa-miR-21-5p, hsa-miR-221-3p, hsa-miR-221-5p, hsa-miR-34a-5p"</w:t>
      </w:r>
    </w:p>
    <w:p w14:paraId="359EE063" w14:textId="77777777" w:rsidR="00B02C58" w:rsidRDefault="00B02C58" w:rsidP="00B02C58">
      <w:pPr>
        <w:pStyle w:val="ListeParagraf"/>
        <w:jc w:val="both"/>
      </w:pPr>
      <w:r>
        <w:t>"x"</w:t>
      </w:r>
    </w:p>
    <w:p w14:paraId="2B130431" w14:textId="77777777" w:rsidR="00B02C58" w:rsidRDefault="00B02C58" w:rsidP="00B02C58">
      <w:pPr>
        <w:pStyle w:val="ListeParagraf"/>
        <w:jc w:val="both"/>
      </w:pPr>
      <w:r>
        <w:t>"1" "101110000, GSE191117, GSE113629, GSE103996, GSE73182, hsa-miR-146b-5p, hsa-miR-221-3p, hsa-miR-221-5p, hsa-miR-222-3p, hsa-miR-34a-5p, hsa-miR-551b-3p"</w:t>
      </w:r>
    </w:p>
    <w:p w14:paraId="4686EE90" w14:textId="77777777" w:rsidR="00B02C58" w:rsidRDefault="00B02C58" w:rsidP="00B02C58">
      <w:pPr>
        <w:pStyle w:val="ListeParagraf"/>
        <w:jc w:val="both"/>
      </w:pPr>
      <w:r>
        <w:t>"1" "101101000, GSE191117, GSE113629, GSE103996, GSE63511, hsa-miR-146b-5p, hsa-miR-221-3p, hsa-miR-221-5p, hsa-miR-222-3p, hsa-miR-34a-5p, hsa-miR-551b-3p"</w:t>
      </w:r>
    </w:p>
    <w:p w14:paraId="239DB1AF" w14:textId="77777777" w:rsidR="00B02C58" w:rsidRDefault="00B02C58" w:rsidP="00B02C58">
      <w:pPr>
        <w:pStyle w:val="ListeParagraf"/>
        <w:jc w:val="both"/>
      </w:pPr>
      <w:r>
        <w:t>"1" "101100001, GSE191117, GSE113629, GSE103996, GSE159330, hsa-miR-146b-5p, hsa-miR-221-3p, hsa-miR-221-5p, hsa-miR-222-3p, hsa-miR-34a-5p"</w:t>
      </w:r>
    </w:p>
    <w:p w14:paraId="35FC9B6C" w14:textId="77777777" w:rsidR="00B02C58" w:rsidRDefault="00B02C58" w:rsidP="00B02C58">
      <w:pPr>
        <w:pStyle w:val="ListeParagraf"/>
        <w:jc w:val="both"/>
      </w:pPr>
      <w:r>
        <w:t>"1" "101011000, GSE191117, GSE113629, GSE73182, GSE63511, hsa-miR-146b-5p, hsa-miR-221-3p, hsa-miR-221-5p, hsa-miR-222-3p, hsa-miR-34a-5p, hsa-miR-551b-3p"</w:t>
      </w:r>
    </w:p>
    <w:p w14:paraId="4ABC6251" w14:textId="77777777" w:rsidR="00B02C58" w:rsidRDefault="00B02C58" w:rsidP="00B02C58">
      <w:pPr>
        <w:pStyle w:val="ListeParagraf"/>
        <w:jc w:val="both"/>
      </w:pPr>
      <w:r>
        <w:t>"1" "101010001, GSE191117, GSE113629, GSE73182, GSE159330, hsa-miR-146b-5p, hsa-miR-221-3p, hsa-miR-221-5p, hsa-miR-222-3p, hsa-miR-34a-5p"</w:t>
      </w:r>
    </w:p>
    <w:p w14:paraId="07AE6C61" w14:textId="77777777" w:rsidR="00B02C58" w:rsidRDefault="00B02C58" w:rsidP="00B02C58">
      <w:pPr>
        <w:pStyle w:val="ListeParagraf"/>
        <w:jc w:val="both"/>
      </w:pPr>
      <w:r>
        <w:t>"1" "101001001, GSE191117, GSE113629, GSE63511, GSE159330, hsa-miR-146b-5p, hsa-miR-221-3p, hsa-miR-221-5p, hsa-miR-222-3p, hsa-miR-34a-5p"</w:t>
      </w:r>
    </w:p>
    <w:p w14:paraId="6338F868" w14:textId="77777777" w:rsidR="00B02C58" w:rsidRDefault="00B02C58" w:rsidP="00B02C58">
      <w:pPr>
        <w:pStyle w:val="ListeParagraf"/>
        <w:jc w:val="both"/>
      </w:pPr>
      <w:r>
        <w:t>"1" "100111000, GSE191117, GSE103996, GSE73182, GSE63511, hsa-miR-146b-5p, hsa-miR-221-3p, hsa-miR-221-5p, hsa-miR-222-3p, hsa-miR-34a-5p, hsa-miR-551b-3p"</w:t>
      </w:r>
    </w:p>
    <w:p w14:paraId="2D639DD0" w14:textId="77777777" w:rsidR="00B02C58" w:rsidRDefault="00B02C58" w:rsidP="00B02C58">
      <w:pPr>
        <w:pStyle w:val="ListeParagraf"/>
        <w:jc w:val="both"/>
      </w:pPr>
      <w:r>
        <w:t>"1" "100110010, GSE191117, GSE103996, GSE73182, GSE124653, hsa-miR-146b-5p, hsa-miR-155-5p, hsa-miR-221-3p, hsa-miR-221-5p, hsa-miR-34a-5p"</w:t>
      </w:r>
    </w:p>
    <w:p w14:paraId="513436E7" w14:textId="77777777" w:rsidR="00B02C58" w:rsidRDefault="00B02C58" w:rsidP="00B02C58">
      <w:pPr>
        <w:pStyle w:val="ListeParagraf"/>
        <w:jc w:val="both"/>
      </w:pPr>
      <w:r>
        <w:t>"1" "100110001, GSE191117, GSE103996, GSE73182, GSE159330, hsa-miR-146b-5p, hsa-miR-155-5p, hsa-miR-221-3p, hsa-miR-221-5p, hsa-miR-222-3p, hsa-miR-34a-5p"</w:t>
      </w:r>
    </w:p>
    <w:p w14:paraId="214FE9BC" w14:textId="77777777" w:rsidR="00B02C58" w:rsidRDefault="00B02C58" w:rsidP="00B02C58">
      <w:pPr>
        <w:pStyle w:val="ListeParagraf"/>
        <w:jc w:val="both"/>
      </w:pPr>
      <w:r>
        <w:t>"1" "100101001, GSE191117, GSE103996, GSE63511, GSE159330, hsa-miR-146b-5p, hsa-miR-221-3p, hsa-miR-221-5p, hsa-miR-222-3p, hsa-miR-34a-5p"</w:t>
      </w:r>
    </w:p>
    <w:p w14:paraId="091CA361" w14:textId="77777777" w:rsidR="00B02C58" w:rsidRDefault="00B02C58" w:rsidP="00B02C58">
      <w:pPr>
        <w:pStyle w:val="ListeParagraf"/>
        <w:jc w:val="both"/>
      </w:pPr>
      <w:r>
        <w:t>"1" "100100011, GSE191117, GSE103996, GSE124653, GSE159330, hsa-miR-146b-5p, hsa-miR-155-5p, hsa-miR-221-3p, hsa-miR-221-5p, hsa-miR-34a-5p"</w:t>
      </w:r>
    </w:p>
    <w:p w14:paraId="68C4F9C5" w14:textId="77777777" w:rsidR="00B02C58" w:rsidRDefault="00B02C58" w:rsidP="00B02C58">
      <w:pPr>
        <w:pStyle w:val="ListeParagraf"/>
        <w:jc w:val="both"/>
      </w:pPr>
      <w:r>
        <w:lastRenderedPageBreak/>
        <w:t>"1" "100011001, GSE191117, GSE73182, GSE63511, GSE159330, hsa-miR-146b-5p, hsa-miR-221-3p, hsa-miR-221-5p, hsa-miR-222-3p, hsa-miR-34a-5p"</w:t>
      </w:r>
    </w:p>
    <w:p w14:paraId="3C2B0805" w14:textId="77777777" w:rsidR="00B02C58" w:rsidRDefault="00B02C58" w:rsidP="00B02C58">
      <w:pPr>
        <w:pStyle w:val="ListeParagraf"/>
        <w:jc w:val="both"/>
      </w:pPr>
      <w:r>
        <w:t>"1" "100010011, GSE191117, GSE73182, GSE124653, GSE159330, hsa-miR-146b-5p, hsa-miR-155-5p, hsa-miR-221-3p, hsa-miR-221-5p, hsa-miR-34a-5p"</w:t>
      </w:r>
    </w:p>
    <w:p w14:paraId="6BEE7930" w14:textId="77777777" w:rsidR="00B02C58" w:rsidRDefault="00B02C58" w:rsidP="00B02C58">
      <w:pPr>
        <w:pStyle w:val="ListeParagraf"/>
        <w:jc w:val="both"/>
      </w:pPr>
      <w:r>
        <w:t>"1" "011011000, GSE151180, GSE113629, GSE73182, GSE63511, hsa-miR-146b-5p, hsa-miR-21-3p, hsa-miR-21-5p, hsa-miR-221-3p, hsa-miR-222-3p"</w:t>
      </w:r>
    </w:p>
    <w:p w14:paraId="025695BB" w14:textId="77777777" w:rsidR="00B02C58" w:rsidRDefault="00B02C58" w:rsidP="00B02C58">
      <w:pPr>
        <w:pStyle w:val="ListeParagraf"/>
        <w:jc w:val="both"/>
      </w:pPr>
      <w:r>
        <w:t>"1" "011010001, GSE151180, GSE113629, GSE73182, GSE159330, hsa-miR-146b-5p, hsa-miR-21-3p, hsa-miR-21-5p, hsa-miR-221-3p, hsa-miR-222-3p"</w:t>
      </w:r>
    </w:p>
    <w:p w14:paraId="6FE130C2" w14:textId="77777777" w:rsidR="00B02C58" w:rsidRDefault="00B02C58" w:rsidP="00B02C58">
      <w:pPr>
        <w:pStyle w:val="ListeParagraf"/>
        <w:jc w:val="both"/>
      </w:pPr>
      <w:r>
        <w:t>"1" "011001001, GSE151180, GSE113629, GSE63511, GSE159330, hsa-miR-146b-5p, hsa-miR-21-3p, hsa-miR-21-5p, hsa-miR-221-3p, hsa-miR-222-3p"</w:t>
      </w:r>
    </w:p>
    <w:p w14:paraId="1E65F576" w14:textId="77777777" w:rsidR="00B02C58" w:rsidRDefault="00B02C58" w:rsidP="00B02C58">
      <w:pPr>
        <w:pStyle w:val="ListeParagraf"/>
        <w:jc w:val="both"/>
      </w:pPr>
      <w:r>
        <w:t>"1" "010011001, GSE151180, GSE73182, GSE63511, GSE159330, hsa-miR-146b-5p, hsa-miR-21-3p, hsa-miR-21-5p, hsa-miR-221-3p, hsa-miR-222-3p"</w:t>
      </w:r>
    </w:p>
    <w:p w14:paraId="6B919F9B" w14:textId="77777777" w:rsidR="00B02C58" w:rsidRDefault="00B02C58" w:rsidP="00B02C58">
      <w:pPr>
        <w:pStyle w:val="ListeParagraf"/>
        <w:jc w:val="both"/>
      </w:pPr>
      <w:r>
        <w:t>"1" "001111000, GSE113629, GSE103996, GSE73182, GSE63511, hsa-miR-146b-5p, hsa-miR-181a-5p, hsa-miR-181b-5p, hsa-miR-21-5p, hsa-miR-221-3p, hsa-miR-221-5p, hsa-miR-222-3p, hsa-miR-34a-5p, hsa-miR-551b-3p"</w:t>
      </w:r>
    </w:p>
    <w:p w14:paraId="6E6815BD" w14:textId="77777777" w:rsidR="00B02C58" w:rsidRDefault="00B02C58" w:rsidP="00B02C58">
      <w:pPr>
        <w:pStyle w:val="ListeParagraf"/>
        <w:jc w:val="both"/>
      </w:pPr>
      <w:r>
        <w:t>"1" "001110010, GSE113629, GSE103996, GSE73182, GSE124653, hsa-miR-146b-5p, hsa-miR-15a-5p, hsa-miR-181a-5p, hsa-miR-181b-5p, hsa-miR-21-5p, hsa-miR-221-3p, hsa-miR-221-5p, hsa-miR-34a-5p"</w:t>
      </w:r>
    </w:p>
    <w:p w14:paraId="48B3CF37" w14:textId="77777777" w:rsidR="00B02C58" w:rsidRDefault="00B02C58" w:rsidP="00B02C58">
      <w:pPr>
        <w:pStyle w:val="ListeParagraf"/>
        <w:jc w:val="both"/>
      </w:pPr>
      <w:r>
        <w:t>"1" "001110001, GSE113629, GSE103996, GSE73182, GSE159330, hsa-miR-146b-5p, hsa-miR-181a-5p, hsa-miR-181b-5p, hsa-miR-21-5p, hsa-miR-221-3p, hsa-miR-221-5p, hsa-miR-222-3p, hsa-miR-34a-5p"</w:t>
      </w:r>
    </w:p>
    <w:p w14:paraId="579F5EB6" w14:textId="77777777" w:rsidR="00B02C58" w:rsidRDefault="00B02C58" w:rsidP="00B02C58">
      <w:pPr>
        <w:pStyle w:val="ListeParagraf"/>
        <w:jc w:val="both"/>
      </w:pPr>
      <w:r>
        <w:t>"1" "001101010, GSE113629, GSE103996, GSE63511, GSE124653, hsa-miR-146b-3p, hsa-miR-146b-5p, hsa-miR-181a-5p, hsa-miR-181b-5p, hsa-miR-21-5p, hsa-miR-221-3p, hsa-miR-221-5p, hsa-miR-34a-5p"</w:t>
      </w:r>
    </w:p>
    <w:p w14:paraId="0724544E" w14:textId="77777777" w:rsidR="00B02C58" w:rsidRDefault="00B02C58" w:rsidP="00B02C58">
      <w:pPr>
        <w:pStyle w:val="ListeParagraf"/>
        <w:jc w:val="both"/>
      </w:pPr>
      <w:r>
        <w:t>"1" "001101001, GSE113629, GSE103996, GSE63511, GSE159330, hsa-miR-146b-3p, hsa-miR-146b-5p, hsa-miR-181a-2-3p, hsa-miR-181a-5p, hsa-miR-181b-5p, hsa-miR-182-5p, hsa-miR-21-5p, hsa-miR-221-3p, hsa-miR-221-5p, hsa-miR-222-3p, hsa-miR-34a-5p"</w:t>
      </w:r>
    </w:p>
    <w:p w14:paraId="2AF08BFD" w14:textId="77777777" w:rsidR="00B02C58" w:rsidRDefault="00B02C58" w:rsidP="00B02C58">
      <w:pPr>
        <w:pStyle w:val="ListeParagraf"/>
        <w:jc w:val="both"/>
      </w:pPr>
      <w:r>
        <w:t>"1" "001100011, GSE113629, GSE103996, GSE124653, GSE159330, hsa-miR-146b-3p, hsa-miR-146b-5p, hsa-miR-181a-5p, hsa-miR-181b-5p, hsa-miR-21-5p, hsa-miR-221-3p, hsa-miR-221-5p, hsa-miR-34a-5p"</w:t>
      </w:r>
    </w:p>
    <w:p w14:paraId="02E12CC9" w14:textId="77777777" w:rsidR="00B02C58" w:rsidRDefault="00B02C58" w:rsidP="00B02C58">
      <w:pPr>
        <w:pStyle w:val="ListeParagraf"/>
        <w:jc w:val="both"/>
      </w:pPr>
      <w:r>
        <w:t>"1" "001011010, GSE113629, GSE73182, GSE63511, GSE124653, hsa-miR-146b-5p, hsa-miR-181a-5p, hsa-miR-181b-5p, hsa-miR-21-3p, hsa-miR-21-5p, hsa-miR-221-3p, hsa-miR-221-5p, hsa-miR-34a-5p"</w:t>
      </w:r>
    </w:p>
    <w:p w14:paraId="2AD3BC49" w14:textId="77777777" w:rsidR="00B02C58" w:rsidRDefault="00B02C58" w:rsidP="00B02C58">
      <w:pPr>
        <w:pStyle w:val="ListeParagraf"/>
        <w:jc w:val="both"/>
      </w:pPr>
      <w:r>
        <w:t>"1" "001011001, GSE113629, GSE73182, GSE63511, GSE159330, hsa-miR-146b-5p, hsa-miR-181a-5p, hsa-miR-181b-5p, hsa-miR-21-3p, hsa-miR-21-5p, hsa-miR-221-3p, hsa-miR-221-5p, hsa-miR-222-3p, hsa-miR-34a-5p"</w:t>
      </w:r>
    </w:p>
    <w:p w14:paraId="2D2242FF" w14:textId="77777777" w:rsidR="00B02C58" w:rsidRDefault="00B02C58" w:rsidP="00B02C58">
      <w:pPr>
        <w:pStyle w:val="ListeParagraf"/>
        <w:jc w:val="both"/>
      </w:pPr>
      <w:r>
        <w:t>"1" "001010011, GSE113629, GSE73182, GSE124653, GSE159330, hsa-miR-146b-5p, hsa-miR-181a-5p, hsa-miR-181b-5p, hsa-miR-21-3p, hsa-miR-21-5p, hsa-miR-221-3p, hsa-miR-221-5p, hsa-miR-34a-5p"</w:t>
      </w:r>
    </w:p>
    <w:p w14:paraId="087B09B4" w14:textId="77777777" w:rsidR="00B02C58" w:rsidRDefault="00B02C58" w:rsidP="00B02C58">
      <w:pPr>
        <w:pStyle w:val="ListeParagraf"/>
        <w:jc w:val="both"/>
      </w:pPr>
      <w:r>
        <w:t>"1" "001001011, GSE113629, GSE63511, GSE124653, GSE159330, hsa-miR-146b-3p, hsa-miR-146b-5p, hsa-miR-181a-5p, hsa-miR-181b-5p, hsa-miR-21-3p, hsa-miR-21-5p, hsa-miR-221-3p, hsa-miR-221-5p, hsa-miR-34a-5p"</w:t>
      </w:r>
    </w:p>
    <w:p w14:paraId="13868A7E" w14:textId="77777777" w:rsidR="00B02C58" w:rsidRDefault="00B02C58" w:rsidP="00B02C58">
      <w:pPr>
        <w:pStyle w:val="ListeParagraf"/>
        <w:jc w:val="both"/>
      </w:pPr>
      <w:r>
        <w:t>"1" "000111010, GSE103996, GSE73182, GSE63511, GSE124653, hsa-miR-146b-5p, hsa-miR-181a-5p, hsa-miR-181b-5p, hsa-miR-21-5p, hsa-miR-221-3p, hsa-miR-221-5p, hsa-miR-34a-5p"</w:t>
      </w:r>
    </w:p>
    <w:p w14:paraId="46488BDE" w14:textId="77777777" w:rsidR="00B02C58" w:rsidRDefault="00B02C58" w:rsidP="00B02C58">
      <w:pPr>
        <w:pStyle w:val="ListeParagraf"/>
        <w:jc w:val="both"/>
      </w:pPr>
      <w:r>
        <w:lastRenderedPageBreak/>
        <w:t>"1" "000111001, GSE103996, GSE73182, GSE63511, GSE159330, hsa-miR-146b-5p, hsa-miR-181a-5p, hsa-miR-181b-5p, hsa-miR-21-5p, hsa-miR-221-3p, hsa-miR-221-5p, hsa-miR-222-3p, hsa-miR-34a-5p"</w:t>
      </w:r>
    </w:p>
    <w:p w14:paraId="45F41591" w14:textId="77777777" w:rsidR="00B02C58" w:rsidRDefault="00B02C58" w:rsidP="00B02C58">
      <w:pPr>
        <w:pStyle w:val="ListeParagraf"/>
        <w:jc w:val="both"/>
      </w:pPr>
      <w:r>
        <w:t>"1" "000110011, GSE103996, GSE73182, GSE124653, GSE159330, hsa-miR-146b-5p, hsa-miR-155-5p, hsa-miR-181a-5p, hsa-miR-181b-5p, hsa-miR-21-5p, hsa-miR-221-3p, hsa-miR-221-5p, hsa-miR-34a-5p"</w:t>
      </w:r>
    </w:p>
    <w:p w14:paraId="614437DA" w14:textId="77777777" w:rsidR="00B02C58" w:rsidRDefault="00B02C58" w:rsidP="00B02C58">
      <w:pPr>
        <w:pStyle w:val="ListeParagraf"/>
        <w:jc w:val="both"/>
      </w:pPr>
      <w:r>
        <w:t>"1" "000101011, GSE103996, GSE63511, GSE124653, GSE159330, hsa-miR-146b-3p, hsa-miR-146b-5p, hsa-miR-181a-5p, hsa-miR-181b-5p, hsa-miR-21-5p, hsa-miR-221-3p, hsa-miR-221-5p, hsa-miR-34a-5p"</w:t>
      </w:r>
    </w:p>
    <w:p w14:paraId="0206995B" w14:textId="77777777" w:rsidR="00B02C58" w:rsidRDefault="00B02C58" w:rsidP="00B02C58">
      <w:pPr>
        <w:pStyle w:val="ListeParagraf"/>
        <w:jc w:val="both"/>
      </w:pPr>
      <w:r>
        <w:t>"1" "000011011, GSE73182, GSE63511, GSE124653, GSE159330, hsa-miR-146b-5p, hsa-miR-181a-5p, hsa-miR-181b-5p, hsa-miR-21-3p, hsa-miR-21-5p, hsa-miR-221-3p, hsa-miR-221-5p, hsa-miR-34a-5p"</w:t>
      </w:r>
    </w:p>
    <w:p w14:paraId="7BC75F5A" w14:textId="77777777" w:rsidR="00B02C58" w:rsidRDefault="00B02C58" w:rsidP="00B02C58">
      <w:pPr>
        <w:pStyle w:val="ListeParagraf"/>
        <w:jc w:val="both"/>
      </w:pPr>
      <w:r>
        <w:t>"1" "101100000, GSE191117, GSE113629, GSE103996, hsa-miR-146b-5p, hsa-miR-221-3p, hsa-miR-221-5p, hsa-miR-222-3p, hsa-miR-34a-5p, hsa-miR-551b-3p"</w:t>
      </w:r>
    </w:p>
    <w:p w14:paraId="22701CE9" w14:textId="77777777" w:rsidR="00B02C58" w:rsidRDefault="00B02C58" w:rsidP="00B02C58">
      <w:pPr>
        <w:pStyle w:val="ListeParagraf"/>
        <w:jc w:val="both"/>
      </w:pPr>
      <w:r>
        <w:t>"1" "101010000, GSE191117, GSE113629, GSE73182, hsa-miR-146b-5p, hsa-miR-221-3p, hsa-miR-221-5p, hsa-miR-222-3p, hsa-miR-34a-5p, hsa-miR-551b-3p"</w:t>
      </w:r>
    </w:p>
    <w:p w14:paraId="446080EF" w14:textId="77777777" w:rsidR="00B02C58" w:rsidRDefault="00B02C58" w:rsidP="00B02C58">
      <w:pPr>
        <w:pStyle w:val="ListeParagraf"/>
        <w:jc w:val="both"/>
      </w:pPr>
      <w:r>
        <w:t>"1" "101001000, GSE191117, GSE113629, GSE63511, hsa-miR-146b-5p, hsa-miR-221-3p, hsa-miR-221-5p, hsa-miR-222-3p, hsa-miR-31-5p, hsa-miR-34a-5p, hsa-miR-551b-3p"</w:t>
      </w:r>
    </w:p>
    <w:p w14:paraId="260F0E01" w14:textId="77777777" w:rsidR="00B02C58" w:rsidRDefault="00B02C58" w:rsidP="00B02C58">
      <w:pPr>
        <w:pStyle w:val="ListeParagraf"/>
        <w:jc w:val="both"/>
      </w:pPr>
      <w:r>
        <w:t>"1" "101000001, GSE191117, GSE113629, GSE159330, hsa-miR-146b-5p, hsa-miR-221-3p, hsa-miR-221-5p, hsa-miR-222-3p, hsa-miR-34a-5p"</w:t>
      </w:r>
    </w:p>
    <w:p w14:paraId="4D4C0231" w14:textId="77777777" w:rsidR="00B02C58" w:rsidRDefault="00B02C58" w:rsidP="00B02C58">
      <w:pPr>
        <w:pStyle w:val="ListeParagraf"/>
        <w:jc w:val="both"/>
      </w:pPr>
      <w:r>
        <w:t>"1" "100110000, GSE191117, GSE103996, GSE73182, hsa-miR-146b-5p, hsa-miR-155-5p, hsa-miR-221-3p, hsa-miR-221-5p, hsa-miR-222-3p, hsa-miR-34a-5p, hsa-miR-551b-3p"</w:t>
      </w:r>
    </w:p>
    <w:p w14:paraId="3EC8CEA7" w14:textId="77777777" w:rsidR="00B02C58" w:rsidRDefault="00B02C58" w:rsidP="00B02C58">
      <w:pPr>
        <w:pStyle w:val="ListeParagraf"/>
        <w:jc w:val="both"/>
      </w:pPr>
      <w:r>
        <w:t>"1" "100101000, GSE191117, GSE103996, GSE63511, hsa-miR-146b-5p, hsa-miR-221-3p, hsa-miR-221-5p, hsa-miR-222-3p, hsa-miR-34a-5p, hsa-miR-551b-3p"</w:t>
      </w:r>
    </w:p>
    <w:p w14:paraId="552D2789" w14:textId="77777777" w:rsidR="00B02C58" w:rsidRDefault="00B02C58" w:rsidP="00B02C58">
      <w:pPr>
        <w:pStyle w:val="ListeParagraf"/>
        <w:jc w:val="both"/>
      </w:pPr>
      <w:r>
        <w:t>"1" "100100010, GSE191117, GSE103996, GSE124653, hsa-miR-142-3p, hsa-miR-146b-5p, hsa-miR-155-5p, hsa-miR-221-3p, hsa-miR-221-5p, hsa-miR-34a-5p"</w:t>
      </w:r>
    </w:p>
    <w:p w14:paraId="3B088169" w14:textId="77777777" w:rsidR="00B02C58" w:rsidRDefault="00B02C58" w:rsidP="00B02C58">
      <w:pPr>
        <w:pStyle w:val="ListeParagraf"/>
        <w:jc w:val="both"/>
      </w:pPr>
      <w:r>
        <w:t>"1" "100100001, GSE191117, GSE103996, GSE159330, hsa-miR-146b-5p, hsa-miR-155-5p, hsa-miR-221-3p, hsa-miR-221-5p, hsa-miR-222-3p, hsa-miR-34a-5p"</w:t>
      </w:r>
    </w:p>
    <w:p w14:paraId="14072EED" w14:textId="77777777" w:rsidR="00B02C58" w:rsidRDefault="00B02C58" w:rsidP="00B02C58">
      <w:pPr>
        <w:pStyle w:val="ListeParagraf"/>
        <w:jc w:val="both"/>
      </w:pPr>
      <w:r>
        <w:t>"1" "100011000, GSE191117, GSE73182, GSE63511, hsa-miR-146b-5p, hsa-miR-221-3p, hsa-miR-221-5p, hsa-miR-222-3p, hsa-miR-34a-5p, hsa-miR-551b-3p"</w:t>
      </w:r>
    </w:p>
    <w:p w14:paraId="7F04D411" w14:textId="77777777" w:rsidR="00B02C58" w:rsidRDefault="00B02C58" w:rsidP="00B02C58">
      <w:pPr>
        <w:pStyle w:val="ListeParagraf"/>
        <w:jc w:val="both"/>
      </w:pPr>
      <w:r>
        <w:t>"1" "100010010, GSE191117, GSE73182, GSE124653, hsa-miR-146b-5p, hsa-miR-155-5p, hsa-miR-221-3p, hsa-miR-221-5p, hsa-miR-34a-5p"</w:t>
      </w:r>
    </w:p>
    <w:p w14:paraId="36396697" w14:textId="77777777" w:rsidR="00B02C58" w:rsidRDefault="00B02C58" w:rsidP="00B02C58">
      <w:pPr>
        <w:pStyle w:val="ListeParagraf"/>
        <w:jc w:val="both"/>
      </w:pPr>
      <w:r>
        <w:t>"1" "100010001, GSE191117, GSE73182, GSE159330, hsa-miR-146b-5p, hsa-miR-155-5p, hsa-miR-221-3p, hsa-miR-221-5p, hsa-miR-222-3p, hsa-miR-34a-5p"</w:t>
      </w:r>
    </w:p>
    <w:p w14:paraId="45C2C626" w14:textId="77777777" w:rsidR="00B02C58" w:rsidRDefault="00B02C58" w:rsidP="00B02C58">
      <w:pPr>
        <w:pStyle w:val="ListeParagraf"/>
        <w:jc w:val="both"/>
      </w:pPr>
      <w:r>
        <w:t>"1" "100001001, GSE191117, GSE63511, GSE159330, hsa-miR-146b-5p, hsa-miR-221-3p, hsa-miR-221-5p, hsa-miR-222-3p, hsa-miR-34a-5p"</w:t>
      </w:r>
    </w:p>
    <w:p w14:paraId="0000E533" w14:textId="77777777" w:rsidR="00B02C58" w:rsidRDefault="00B02C58" w:rsidP="00B02C58">
      <w:pPr>
        <w:pStyle w:val="ListeParagraf"/>
        <w:jc w:val="both"/>
      </w:pPr>
      <w:r>
        <w:t>"1" "100000011, GSE191117, GSE124653, GSE159330, hsa-miR-146b-5p, hsa-miR-155-5p, hsa-miR-221-3p, hsa-miR-221-5p, hsa-miR-34a-5p"</w:t>
      </w:r>
    </w:p>
    <w:p w14:paraId="7C81EECF" w14:textId="77777777" w:rsidR="00B02C58" w:rsidRDefault="00B02C58" w:rsidP="00B02C58">
      <w:pPr>
        <w:pStyle w:val="ListeParagraf"/>
        <w:jc w:val="both"/>
      </w:pPr>
      <w:r>
        <w:t>"1" "011010000, GSE151180, GSE113629, GSE73182, hsa-miR-146b-5p, hsa-miR-21-3p, hsa-miR-21-5p, hsa-miR-221-3p, hsa-miR-222-3p"</w:t>
      </w:r>
    </w:p>
    <w:p w14:paraId="40E00F34" w14:textId="77777777" w:rsidR="00B02C58" w:rsidRDefault="00B02C58" w:rsidP="00B02C58">
      <w:pPr>
        <w:pStyle w:val="ListeParagraf"/>
        <w:jc w:val="both"/>
      </w:pPr>
      <w:r>
        <w:t>"1" "011001000, GSE151180, GSE113629, GSE63511, hsa-miR-146b-5p, hsa-miR-21-3p, hsa-miR-21-5p, hsa-miR-221-3p, hsa-miR-222-3p, hsa-miR-31-5p"</w:t>
      </w:r>
    </w:p>
    <w:p w14:paraId="0DB755D8" w14:textId="77777777" w:rsidR="00B02C58" w:rsidRDefault="00B02C58" w:rsidP="00B02C58">
      <w:pPr>
        <w:pStyle w:val="ListeParagraf"/>
        <w:jc w:val="both"/>
      </w:pPr>
      <w:r>
        <w:lastRenderedPageBreak/>
        <w:t>"1" "011000001, GSE151180, GSE113629, GSE159330, hsa-miR-146b-5p, hsa-miR-21-3p, hsa-miR-21-5p, hsa-miR-221-3p, hsa-miR-222-3p"</w:t>
      </w:r>
    </w:p>
    <w:p w14:paraId="32EBD50E" w14:textId="77777777" w:rsidR="00B02C58" w:rsidRDefault="00B02C58" w:rsidP="00B02C58">
      <w:pPr>
        <w:pStyle w:val="ListeParagraf"/>
        <w:jc w:val="both"/>
      </w:pPr>
      <w:r>
        <w:t>"1" "010011000, GSE151180, GSE73182, GSE63511, hsa-miR-146b-5p, hsa-miR-21-3p, hsa-miR-21-5p, hsa-miR-221-3p, hsa-miR-222-3p"</w:t>
      </w:r>
    </w:p>
    <w:p w14:paraId="28ED08AB" w14:textId="77777777" w:rsidR="00B02C58" w:rsidRDefault="00B02C58" w:rsidP="00B02C58">
      <w:pPr>
        <w:pStyle w:val="ListeParagraf"/>
        <w:jc w:val="both"/>
      </w:pPr>
      <w:r>
        <w:t>"1" "010010001, GSE151180, GSE73182, GSE159330, hsa-miR-146b-5p, hsa-miR-21-3p, hsa-miR-21-5p, hsa-miR-221-3p, hsa-miR-222-3p"</w:t>
      </w:r>
    </w:p>
    <w:p w14:paraId="46673493" w14:textId="77777777" w:rsidR="00B02C58" w:rsidRDefault="00B02C58" w:rsidP="00B02C58">
      <w:pPr>
        <w:pStyle w:val="ListeParagraf"/>
        <w:jc w:val="both"/>
      </w:pPr>
      <w:r>
        <w:t>"1" "010001001, GSE151180, GSE63511, GSE159330, hsa-miR-146b-5p, hsa-miR-21-3p, hsa-miR-21-5p, hsa-miR-221-3p, hsa-miR-222-3p"</w:t>
      </w:r>
    </w:p>
    <w:p w14:paraId="6906A805" w14:textId="77777777" w:rsidR="00B02C58" w:rsidRDefault="00B02C58" w:rsidP="00B02C58">
      <w:pPr>
        <w:pStyle w:val="ListeParagraf"/>
        <w:jc w:val="both"/>
      </w:pPr>
      <w:r>
        <w:t>"1" "001110000, GSE113629, GSE103996, GSE73182, hsa-miR-146b-5p, hsa-miR-15a-5p, hsa-miR-181a-5p, hsa-miR-181b-5p, hsa-miR-21-5p, hsa-miR-221-3p, hsa-miR-221-5p, hsa-miR-222-3p, hsa-miR-34a-5p, hsa-miR-34b-5p, hsa-miR-551b-3p"</w:t>
      </w:r>
    </w:p>
    <w:p w14:paraId="4232D63F" w14:textId="432B2DE3" w:rsidR="00B02C58" w:rsidRDefault="00B02C58" w:rsidP="00B02C58">
      <w:pPr>
        <w:pStyle w:val="ListeParagraf"/>
        <w:jc w:val="both"/>
      </w:pPr>
      <w:r>
        <w:t>"1" "001101000, GSE113629, GSE103996, GSE63511, hsa-miR-146b-3p, hsa-miR-146b-5p, hsa-miR-181a-2-3p, hsa-miR-181a-5p, hsa-miR-181b-5p, hsa-miR-182-5p, hsa-miR-21-5p, hsa-miR-221-3p, hsa-miR-221-5p, hsa-miR-222-3p, hsa-miR-34a-5p, hsa-miR-551b-3p"</w:t>
      </w:r>
    </w:p>
    <w:p w14:paraId="3351F6AB" w14:textId="77777777" w:rsidR="00B02C58" w:rsidRDefault="00B02C58" w:rsidP="00B02C58">
      <w:pPr>
        <w:pStyle w:val="ListeParagraf"/>
        <w:jc w:val="both"/>
      </w:pPr>
      <w:r>
        <w:t>"1" "001100010, GSE113629, GSE103996, GSE124653, hsa-miR-146b-3p, hsa-miR-146b-5p, hsa-miR-15a-5p, hsa-miR-181a-5p, hsa-miR-181b-5p, hsa-miR-21-5p, hsa-miR-221-3p, hsa-miR-221-5p, hsa-miR-34a-5p"</w:t>
      </w:r>
    </w:p>
    <w:p w14:paraId="3C0F365E" w14:textId="0E87AC9E" w:rsidR="00B02C58" w:rsidRDefault="00B02C58" w:rsidP="00B02C58">
      <w:pPr>
        <w:pStyle w:val="ListeParagraf"/>
        <w:jc w:val="both"/>
      </w:pPr>
      <w:r>
        <w:t>"1" "001100001, GSE113629, GSE103996, GSE159330, hsa-miR-146b-3p, hsa-miR-146b-5p, hsa-miR-181a-2-3p, hsa-miR-181a-5p, hsa-miR-181b-5p, hsa-miR-182-5p, hsa-miR-21-5p, hsa-miR-221-3p, hsa-miR-221-5p, hsa-miR-222-3p, hsa-miR-34a-5p"</w:t>
      </w:r>
    </w:p>
    <w:p w14:paraId="2EA5849F" w14:textId="77777777" w:rsidR="00B02C58" w:rsidRDefault="00B02C58" w:rsidP="00B02C58">
      <w:pPr>
        <w:pStyle w:val="ListeParagraf"/>
        <w:jc w:val="both"/>
      </w:pPr>
      <w:r>
        <w:t>"1" "001011000, GSE113629, GSE73182, GSE63511, hsa-miR-146b-5p, hsa-miR-181a-5p, hsa-miR-181b-5p, hsa-miR-21-3p, hsa-miR-21-5p, hsa-miR-221-3p, hsa-miR-221-5p, hsa-miR-222-3p, hsa-miR-34a-5p, hsa-miR-551b-3p"</w:t>
      </w:r>
    </w:p>
    <w:p w14:paraId="38061D30" w14:textId="77777777" w:rsidR="00B02C58" w:rsidRDefault="00B02C58" w:rsidP="00B02C58">
      <w:pPr>
        <w:pStyle w:val="ListeParagraf"/>
        <w:jc w:val="both"/>
      </w:pPr>
      <w:r>
        <w:t>"1" "001010010, GSE113629, GSE73182, GSE124653, hsa-miR-141-3p, hsa-miR-146b-5p, hsa-miR-15a-5p, hsa-miR-181a-5p, hsa-miR-181b-5p, hsa-miR-21-3p, hsa-miR-21-5p, hsa-miR-221-3p, hsa-miR-221-5p, hsa-miR-34a-5p"</w:t>
      </w:r>
    </w:p>
    <w:p w14:paraId="0B34DC21" w14:textId="77777777" w:rsidR="00B02C58" w:rsidRDefault="00B02C58" w:rsidP="00B02C58">
      <w:pPr>
        <w:pStyle w:val="ListeParagraf"/>
        <w:jc w:val="both"/>
      </w:pPr>
      <w:r>
        <w:t>"1" "001010001, GSE113629, GSE73182, GSE159330, hsa-miR-146b-5p, hsa-miR-181a-5p, hsa-miR-181b-5p, hsa-miR-21-3p, hsa-miR-21-5p, hsa-miR-221-3p, hsa-miR-221-5p, hsa-miR-222-3p, hsa-miR-34a-5p"</w:t>
      </w:r>
    </w:p>
    <w:p w14:paraId="04AAA2A6" w14:textId="77777777" w:rsidR="00B02C58" w:rsidRDefault="00B02C58" w:rsidP="00B02C58">
      <w:pPr>
        <w:pStyle w:val="ListeParagraf"/>
        <w:jc w:val="both"/>
      </w:pPr>
      <w:r>
        <w:t>"1" "001001010, GSE113629, GSE63511, GSE124653, hsa-miR-146b-3p, hsa-miR-146b-5p, hsa-miR-181a-5p, hsa-miR-181b-5p, hsa-miR-21-3p, hsa-miR-21-5p, hsa-miR-221-3p, hsa-miR-221-5p, hsa-miR-34a-5p"</w:t>
      </w:r>
    </w:p>
    <w:p w14:paraId="0E8F53D0" w14:textId="77777777" w:rsidR="00B02C58" w:rsidRDefault="00B02C58" w:rsidP="00B02C58">
      <w:pPr>
        <w:pStyle w:val="ListeParagraf"/>
        <w:jc w:val="both"/>
      </w:pPr>
      <w:r>
        <w:t>"1" "001001001, GSE113629, GSE63511, GSE159330, hsa-let-7e-5p, hsa-miR-146b-3p, hsa-miR-146b-5p, hsa-miR-181a-2-3p, hsa-miR-181a-5p, hsa-miR-181b-5p, hsa-miR-182-5p, hsa-miR-21-3p, hsa-miR-21-5p, hsa-miR-221-3p, hsa-miR-221-5p, hsa-miR-222-3p, hsa-miR-34a-5p"</w:t>
      </w:r>
    </w:p>
    <w:p w14:paraId="297738D7" w14:textId="77777777" w:rsidR="00B02C58" w:rsidRDefault="00B02C58" w:rsidP="00B02C58">
      <w:pPr>
        <w:pStyle w:val="ListeParagraf"/>
        <w:jc w:val="both"/>
      </w:pPr>
      <w:r>
        <w:t>"1" "001000110, GSE113629, GSE116196, GSE124653, hsa-miR-146b-3p, hsa-miR-146b-5p, hsa-miR-221-5p, hsa-miR-34a-5p, hsa-miR-424-5p"</w:t>
      </w:r>
    </w:p>
    <w:p w14:paraId="03D5D3F0" w14:textId="77777777" w:rsidR="00B02C58" w:rsidRDefault="00B02C58" w:rsidP="00B02C58">
      <w:pPr>
        <w:pStyle w:val="ListeParagraf"/>
        <w:jc w:val="both"/>
      </w:pPr>
      <w:r>
        <w:t>"1" "001000011, GSE113629, GSE124653, GSE159330, hsa-miR-146b-3p, hsa-miR-146b-5p, hsa-miR-181a-3p, hsa-miR-181a-5p, hsa-miR-181b-5p, hsa-miR-21-3p, hsa-miR-21-5p, hsa-miR-221-3p, hsa-miR-221-5p, hsa-miR-34a-5p"</w:t>
      </w:r>
    </w:p>
    <w:p w14:paraId="01F8F597" w14:textId="77777777" w:rsidR="00B02C58" w:rsidRDefault="00B02C58" w:rsidP="00B02C58">
      <w:pPr>
        <w:pStyle w:val="ListeParagraf"/>
        <w:jc w:val="both"/>
      </w:pPr>
      <w:r>
        <w:t>"1" "000111000, GSE103996, GSE73182, GSE63511, hsa-miR-146b-5p, hsa-miR-181a-5p, hsa-miR-181b-5p, hsa-miR-21-5p, hsa-miR-221-3p, hsa-miR-221-5p, hsa-miR-222-3p, hsa-miR-34a-5p, hsa-miR-551b-3p"</w:t>
      </w:r>
    </w:p>
    <w:p w14:paraId="57988862" w14:textId="77777777" w:rsidR="00B02C58" w:rsidRDefault="00B02C58" w:rsidP="00B02C58">
      <w:pPr>
        <w:pStyle w:val="ListeParagraf"/>
        <w:jc w:val="both"/>
      </w:pPr>
      <w:r>
        <w:lastRenderedPageBreak/>
        <w:t>"1" "000110010, GSE103996, GSE73182, GSE124653, hsa-miR-146b-5p, hsa-miR-155-5p, hsa-miR-15a-5p, hsa-miR-181a-5p, hsa-miR-181b-5p, hsa-miR-21-5p, hsa-miR-221-3p, hsa-miR-221-5p, hsa-miR-34a-5p"</w:t>
      </w:r>
    </w:p>
    <w:p w14:paraId="66D89FA0" w14:textId="77777777" w:rsidR="00B02C58" w:rsidRDefault="00B02C58" w:rsidP="00B02C58">
      <w:pPr>
        <w:pStyle w:val="ListeParagraf"/>
        <w:jc w:val="both"/>
      </w:pPr>
      <w:r>
        <w:t>"1" "000110001, GSE103996, GSE73182, GSE159330, hsa-miR-146b-5p, hsa-miR-155-5p, hsa-miR-181a-5p, hsa-miR-181b-5p, hsa-miR-21-5p, hsa-miR-221-3p, hsa-miR-221-5p, hsa-miR-222-3p, hsa-miR-34a-5p"</w:t>
      </w:r>
    </w:p>
    <w:p w14:paraId="3EF760E9" w14:textId="77777777" w:rsidR="00B02C58" w:rsidRDefault="00B02C58" w:rsidP="00B02C58">
      <w:pPr>
        <w:pStyle w:val="ListeParagraf"/>
        <w:jc w:val="both"/>
      </w:pPr>
      <w:r>
        <w:t>"1" "000101010, GSE103996, GSE63511, GSE124653, hsa-miR-146b-3p, hsa-miR-146b-5p, hsa-miR-181a-5p, hsa-miR-181b-5p, hsa-miR-21-5p, hsa-miR-221-3p, hsa-miR-221-5p, hsa-miR-34a-5p"</w:t>
      </w:r>
    </w:p>
    <w:p w14:paraId="4286F36C" w14:textId="77777777" w:rsidR="00B02C58" w:rsidRDefault="00B02C58" w:rsidP="00B02C58">
      <w:pPr>
        <w:pStyle w:val="ListeParagraf"/>
        <w:jc w:val="both"/>
      </w:pPr>
      <w:r>
        <w:t>"1" "000101001, GSE103996, GSE63511, GSE159330, hsa-miR-146b-3p, hsa-miR-146b-5p, hsa-miR-181a-2-3p, hsa-miR-181a-5p, hsa-miR-181b-5p, hsa-miR-182-5p, hsa-miR-21-5p, hsa-miR-221-3p, hsa-miR-221-5p, hsa-miR-222-3p, hsa-miR-34a-5p"</w:t>
      </w:r>
    </w:p>
    <w:p w14:paraId="3B64CC74" w14:textId="0110D2A6" w:rsidR="00B02C58" w:rsidRDefault="00B02C58" w:rsidP="00B02C58">
      <w:pPr>
        <w:pStyle w:val="ListeParagraf"/>
        <w:jc w:val="both"/>
      </w:pPr>
      <w:r>
        <w:t>"1" "000100011, GSE103996, GSE124653, GSE159330, hsa-miR-146b-3p, hsa-miR-146b-5p, hsa-miR-155-5p, hsa-miR-181a-5p, hsa-miR-181b-5p, hsa-miR-21-5p, hsa-miR-221-3p, hsa-miR-221-5p, hsa-miR-34a-5p"</w:t>
      </w:r>
    </w:p>
    <w:p w14:paraId="250460AC" w14:textId="77777777" w:rsidR="00B02C58" w:rsidRDefault="00B02C58" w:rsidP="00B02C58">
      <w:pPr>
        <w:pStyle w:val="ListeParagraf"/>
        <w:jc w:val="both"/>
      </w:pPr>
      <w:r>
        <w:t>"1" "000011010, GSE73182, GSE63511, GSE124653, hsa-miR-146b-5p, hsa-miR-181a-5p, hsa-miR-181b-5p, hsa-miR-21-3p, hsa-miR-21-5p, hsa-miR-221-3p, hsa-miR-221-5p, hsa-miR-34a-5p"</w:t>
      </w:r>
    </w:p>
    <w:p w14:paraId="1E5EEB44" w14:textId="77777777" w:rsidR="00B02C58" w:rsidRDefault="00B02C58" w:rsidP="00B02C58">
      <w:pPr>
        <w:pStyle w:val="ListeParagraf"/>
        <w:jc w:val="both"/>
      </w:pPr>
      <w:r>
        <w:t>"1" "000011001, GSE73182, GSE63511, GSE159330, hsa-miR-146b-5p, hsa-miR-181a-5p, hsa-miR-181b-5p, hsa-miR-21-3p, hsa-miR-21-5p, hsa-miR-221-3p, hsa-miR-221-5p, hsa-miR-222-3p, hsa-miR-34a-5p"</w:t>
      </w:r>
    </w:p>
    <w:p w14:paraId="1E07B66C" w14:textId="77777777" w:rsidR="00B02C58" w:rsidRDefault="00B02C58" w:rsidP="00B02C58">
      <w:pPr>
        <w:pStyle w:val="ListeParagraf"/>
        <w:jc w:val="both"/>
      </w:pPr>
      <w:r>
        <w:t>"1" "000010011, GSE73182, GSE124653, GSE159330, hsa-miR-146b-5p, hsa-miR-155-5p, hsa-miR-181a-5p, hsa-miR-181b-5p, hsa-miR-21-3p, hsa-miR-21-5p, hsa-miR-221-3p, hsa-miR-221-5p, hsa-miR-34a-5p"</w:t>
      </w:r>
    </w:p>
    <w:p w14:paraId="4F89A1AC" w14:textId="77777777" w:rsidR="00B02C58" w:rsidRDefault="00B02C58" w:rsidP="00B02C58">
      <w:pPr>
        <w:pStyle w:val="ListeParagraf"/>
        <w:jc w:val="both"/>
      </w:pPr>
      <w:r>
        <w:t>"1" "000001011, GSE63511, GSE124653, GSE159330, hsa-miR-146b-3p, hsa-miR-146b-5p, hsa-miR-181a-5p, hsa-miR-181b-5p, hsa-miR-21-3p, hsa-miR-21-5p, hsa-miR-221-3p, hsa-miR-221-5p, hsa-miR-34a-5p"</w:t>
      </w:r>
    </w:p>
    <w:p w14:paraId="3C1BF975" w14:textId="79AA4EAC" w:rsidR="00B02C58" w:rsidRDefault="00B02C58" w:rsidP="00B02C58">
      <w:pPr>
        <w:pStyle w:val="ListeParagraf"/>
        <w:jc w:val="both"/>
      </w:pPr>
      <w:r>
        <w:t>"1" "101000000, GSE191117, GSE113629, hsa-miR-1295a, hsa-miR-146b-5p, hsa-miR-221-3p, hsa-miR-221-5p, hsa-miR-222-3p, hsa-miR-31-5p, hsa-miR-34a-5p, hsa-miR-551b-3p"</w:t>
      </w:r>
    </w:p>
    <w:p w14:paraId="183DD65F" w14:textId="77777777" w:rsidR="00B02C58" w:rsidRDefault="00B02C58" w:rsidP="00B02C58">
      <w:pPr>
        <w:pStyle w:val="ListeParagraf"/>
        <w:jc w:val="both"/>
      </w:pPr>
      <w:r>
        <w:t>"1" "100100000, GSE191117, GSE103996, hsa-miR-142-3p, hsa-miR-146b-5p, hsa-miR-155-5p, hsa-miR-221-3p, hsa-miR-221-5p, hsa-miR-222-3p, hsa-miR-34a-5p, hsa-miR-551b-3p"</w:t>
      </w:r>
    </w:p>
    <w:p w14:paraId="4F733863" w14:textId="77777777" w:rsidR="00B02C58" w:rsidRDefault="00B02C58" w:rsidP="00B02C58">
      <w:pPr>
        <w:pStyle w:val="ListeParagraf"/>
        <w:jc w:val="both"/>
      </w:pPr>
      <w:r>
        <w:t>"1" "100010000, GSE191117, GSE73182, hsa-miR-146b-5p, hsa-miR-155-5p, hsa-miR-221-3p, hsa-miR-221-5p, hsa-miR-222-3p, hsa-miR-34a-5p, hsa-miR-551b-3p"</w:t>
      </w:r>
    </w:p>
    <w:p w14:paraId="4D4A95BE" w14:textId="77777777" w:rsidR="00B02C58" w:rsidRDefault="00B02C58" w:rsidP="00B02C58">
      <w:pPr>
        <w:pStyle w:val="ListeParagraf"/>
        <w:jc w:val="both"/>
      </w:pPr>
      <w:r>
        <w:t>"1" "100001000, GSE191117, GSE63511, hsa-miR-146b-5p, hsa-miR-221-3p, hsa-miR-221-5p, hsa-miR-222-3p, hsa-miR-31-5p, hsa-miR-34a-5p, hsa-miR-551b-3p"</w:t>
      </w:r>
    </w:p>
    <w:p w14:paraId="097ECDD6" w14:textId="77777777" w:rsidR="00B02C58" w:rsidRDefault="00B02C58" w:rsidP="00B02C58">
      <w:pPr>
        <w:pStyle w:val="ListeParagraf"/>
        <w:jc w:val="both"/>
      </w:pPr>
      <w:r>
        <w:t>"1" "100000010, GSE191117, GSE124653, hsa-miR-142-3p, hsa-miR-146a-5p, hsa-miR-146b-5p, hsa-miR-155-5p, hsa-miR-221-3p, hsa-miR-221-5p, hsa-miR-34a-5p"</w:t>
      </w:r>
    </w:p>
    <w:p w14:paraId="2381C766" w14:textId="77777777" w:rsidR="00B02C58" w:rsidRDefault="00B02C58" w:rsidP="00B02C58">
      <w:pPr>
        <w:pStyle w:val="ListeParagraf"/>
        <w:jc w:val="both"/>
      </w:pPr>
      <w:r>
        <w:t>"1" "100000001, GSE191117, GSE159330, hsa-miR-146b-5p, hsa-miR-155-5p, hsa-miR-221-3p, hsa-miR-221-5p, hsa-miR-222-3p, hsa-miR-34a-5p"</w:t>
      </w:r>
    </w:p>
    <w:p w14:paraId="480DA0DA" w14:textId="77777777" w:rsidR="00B02C58" w:rsidRDefault="00B02C58" w:rsidP="00B02C58">
      <w:pPr>
        <w:pStyle w:val="ListeParagraf"/>
        <w:jc w:val="both"/>
      </w:pPr>
      <w:r>
        <w:t xml:space="preserve">"1" "011000000, GSE151180, GSE113629, hsa-miR-146b-5p, hsa-miR-21-3p, hsa-miR-21-5p, hsa-miR-221-3p, hsa-miR-222-3p, hsa-miR-31-5p, hsa-miR-4446-3p, </w:t>
      </w:r>
      <w:r>
        <w:lastRenderedPageBreak/>
        <w:t>hsa-miR-4713-3p, hsa-miR-4769-5p, hsa-miR-513b-5p, hsa-miR-574-5p, hsa-miR-6875-5p"</w:t>
      </w:r>
    </w:p>
    <w:p w14:paraId="3C7EAF15" w14:textId="77777777" w:rsidR="00B02C58" w:rsidRDefault="00B02C58" w:rsidP="00B02C58">
      <w:pPr>
        <w:pStyle w:val="ListeParagraf"/>
        <w:jc w:val="both"/>
      </w:pPr>
      <w:r>
        <w:t>"1" "010010000, GSE151180, GSE73182, hsa-miR-146b-5p, hsa-miR-21-3p, hsa-miR-21-5p, hsa-miR-221-3p, hsa-miR-222-3p"</w:t>
      </w:r>
    </w:p>
    <w:p w14:paraId="66CC1EC4" w14:textId="77777777" w:rsidR="00B02C58" w:rsidRDefault="00B02C58" w:rsidP="00B02C58">
      <w:pPr>
        <w:pStyle w:val="ListeParagraf"/>
        <w:jc w:val="both"/>
      </w:pPr>
      <w:r>
        <w:t>"1" "010001000, GSE151180, GSE63511, hsa-miR-146b-5p, hsa-miR-21-3p, hsa-miR-21-5p, hsa-miR-221-3p, hsa-miR-222-3p, hsa-miR-31-5p"</w:t>
      </w:r>
    </w:p>
    <w:p w14:paraId="0986AC30" w14:textId="77777777" w:rsidR="00B02C58" w:rsidRDefault="00B02C58" w:rsidP="00B02C58">
      <w:pPr>
        <w:pStyle w:val="ListeParagraf"/>
        <w:jc w:val="both"/>
      </w:pPr>
      <w:r>
        <w:t>"1" "010000001, GSE151180, GSE159330, hsa-miR-146b-5p, hsa-miR-21-3p, hsa-miR-21-5p, hsa-miR-221-3p, hsa-miR-222-3p"</w:t>
      </w:r>
    </w:p>
    <w:p w14:paraId="20BB8587" w14:textId="77777777" w:rsidR="00B02C58" w:rsidRDefault="00B02C58" w:rsidP="00B02C58">
      <w:pPr>
        <w:pStyle w:val="ListeParagraf"/>
        <w:jc w:val="both"/>
      </w:pPr>
      <w:r>
        <w:t>"1" "001100000, GSE113629, GSE103996, hsa-miR-146b-3p, hsa-miR-146b-5p, hsa-miR-15a-5p, hsa-miR-181a-2-3p, hsa-miR-181a-5p, hsa-miR-181b-5p, hsa-miR-182-5p, hsa-miR-202-3p, hsa-miR-21-5p, hsa-miR-221-3p, hsa-miR-221-5p, hsa-miR-222-3p, hsa-miR-34a-5p, hsa-miR-34b-5p, hsa-miR-551b-3p"</w:t>
      </w:r>
    </w:p>
    <w:p w14:paraId="54FE4D01" w14:textId="00C026C2" w:rsidR="00B02C58" w:rsidRDefault="00B02C58" w:rsidP="00B02C58">
      <w:pPr>
        <w:jc w:val="both"/>
      </w:pPr>
    </w:p>
    <w:p w14:paraId="3ADD0BB6" w14:textId="77777777" w:rsidR="00B02C58" w:rsidRDefault="00B02C58" w:rsidP="00B02C58">
      <w:pPr>
        <w:pStyle w:val="ListeParagraf"/>
        <w:jc w:val="both"/>
      </w:pPr>
      <w:r>
        <w:t>"1" "001010000, GSE113629, GSE73182, hsa-miR-141-3p, hsa-miR-146b-5p, hsa-miR-15a-5p, hsa-miR-181a-5p, hsa-miR-181b-5p, hsa-miR-21-3p, hsa-miR-21-5p, hsa-miR-221-3p, hsa-miR-221-5p, hsa-miR-222-3p, hsa-miR-34a-5p, hsa-miR-34b-5p, hsa-miR-551b-3p"</w:t>
      </w:r>
    </w:p>
    <w:p w14:paraId="090BC5B3" w14:textId="77777777" w:rsidR="00B02C58" w:rsidRDefault="00B02C58" w:rsidP="00B02C58">
      <w:pPr>
        <w:pStyle w:val="ListeParagraf"/>
        <w:jc w:val="both"/>
      </w:pPr>
      <w:r>
        <w:t>"1" "001001000, GSE113629, GSE63511, hsa-let-7e-5p, hsa-miR-146b-3p, hsa-miR-146b-5p, hsa-miR-181a-2-3p, hsa-miR-181a-5p, hsa-miR-181b-5p, hsa-miR-182-5p, hsa-miR-21-3p, hsa-miR-21-5p, hsa-miR-221-3p, hsa-miR-221-5p, hsa-miR-222-3p, hsa-miR-31-3p, hsa-miR-31-5p, hsa-miR-34a-5p, hsa-miR-3613-5p, hsa-miR-551b-3p, hsa-miR-96-5p"</w:t>
      </w:r>
    </w:p>
    <w:p w14:paraId="1CAF7A4C" w14:textId="77777777" w:rsidR="00B02C58" w:rsidRDefault="00B02C58" w:rsidP="00B02C58">
      <w:pPr>
        <w:pStyle w:val="ListeParagraf"/>
        <w:jc w:val="both"/>
      </w:pPr>
      <w:r>
        <w:t>"1" "001000100, GSE113629, GSE116196, hsa-miR-122-5p, hsa-miR-146b-3p, hsa-miR-146b-5p, hsa-miR-221-5p, hsa-miR-222-5p, hsa-miR-34a-5p, hsa-miR-375-5p, hsa-miR-424-5p"</w:t>
      </w:r>
    </w:p>
    <w:p w14:paraId="1EEB047A" w14:textId="77777777" w:rsidR="00B02C58" w:rsidRDefault="00B02C58" w:rsidP="00B02C58">
      <w:pPr>
        <w:pStyle w:val="ListeParagraf"/>
        <w:jc w:val="both"/>
      </w:pPr>
      <w:r>
        <w:t>"1" "001000010, GSE113629, GSE124653, hsa-let-7i-3p, hsa-let-7i-5p, hsa-miR-101-3p, hsa-miR-106b-5p, hsa-miR-141-3p, hsa-miR-146b-3p, hsa-miR-146b-5p, hsa-miR-15a-5p, hsa-miR-181a-3p, hsa-miR-181a-5p, hsa-miR-181b-3p, hsa-miR-181b-5p, hsa-miR-19b-3p, hsa-miR-20a-5p, hsa-miR-21-3p, hsa-miR-21-5p, hsa-miR-221-3p, hsa-miR-221-5p, hsa-miR-27a-3p, hsa-miR-27b-3p, hsa-miR-29a-3p, hsa-miR-29b-3p, hsa-miR-29c-3p, hsa-miR-32-5p, hsa-miR-340-5p, hsa-miR-34a-5p, hsa-miR-374a-3p, hsa-miR-374a-5p, hsa-miR-424-5p, hsa-miR-503-5p, hsa-miR-542-3p, hsa-miR-590-3p"</w:t>
      </w:r>
    </w:p>
    <w:p w14:paraId="55FD1631" w14:textId="77777777" w:rsidR="00B02C58" w:rsidRDefault="00B02C58" w:rsidP="00B02C58">
      <w:pPr>
        <w:pStyle w:val="ListeParagraf"/>
        <w:jc w:val="both"/>
      </w:pPr>
      <w:r>
        <w:t>"1" "001000001, GSE113629, GSE159330, hsa-let-7e-5p, hsa-miR-146b-3p, hsa-miR-146b-5p, hsa-miR-181a-2-3p, hsa-miR-181a-3p, hsa-miR-181a-5p, hsa-miR-181b-5p, hsa-miR-182-5p, hsa-miR-21-3p, hsa-miR-21-5p, hsa-miR-221-3p, hsa-miR-221-5p, hsa-miR-222-3p, hsa-miR-34a-5p, hsa-miR-92b-3p"</w:t>
      </w:r>
    </w:p>
    <w:p w14:paraId="373CBDAF" w14:textId="77777777" w:rsidR="00B02C58" w:rsidRDefault="00B02C58" w:rsidP="00B02C58">
      <w:pPr>
        <w:pStyle w:val="ListeParagraf"/>
        <w:jc w:val="both"/>
      </w:pPr>
      <w:r>
        <w:t>"1" "000110000, GSE103996, GSE73182, hsa-miR-142-5p, hsa-miR-146b-5p, hsa-miR-155-5p, hsa-miR-15a-5p, hsa-miR-181a-5p, hsa-miR-181b-5p, hsa-miR-21-5p, hsa-miR-221-3p, hsa-miR-221-5p, hsa-miR-222-3p, hsa-miR-34a-5p, hsa-miR-34b-5p, hsa-miR-551b-3p"</w:t>
      </w:r>
    </w:p>
    <w:p w14:paraId="7B7A2149" w14:textId="77777777" w:rsidR="00B02C58" w:rsidRDefault="00B02C58" w:rsidP="00B02C58">
      <w:pPr>
        <w:pStyle w:val="ListeParagraf"/>
        <w:jc w:val="both"/>
      </w:pPr>
      <w:r>
        <w:t>"1" "000101000, GSE103996, GSE63511, hsa-miR-146b-3p, hsa-miR-146b-5p, hsa-miR-181a-2-3p, hsa-miR-181a-5p, hsa-miR-181b-5p, hsa-miR-182-5p, hsa-miR-21-5p, hsa-miR-221-3p, hsa-miR-221-5p, hsa-miR-222-3p, hsa-miR-34a-5p, hsa-miR-551b-3p"</w:t>
      </w:r>
    </w:p>
    <w:p w14:paraId="39CA85D6" w14:textId="77777777" w:rsidR="00B02C58" w:rsidRDefault="00B02C58" w:rsidP="00B02C58">
      <w:pPr>
        <w:pStyle w:val="ListeParagraf"/>
        <w:jc w:val="both"/>
      </w:pPr>
      <w:r>
        <w:lastRenderedPageBreak/>
        <w:t>"1" "000100010, GSE103996, GSE124653, hsa-miR-142-3p, hsa-miR-146b-3p, hsa-miR-146b-5p, hsa-miR-155-5p, hsa-miR-15a-5p, hsa-miR-181a-5p, hsa-miR-181b-5p, hsa-miR-21-5p, hsa-miR-221-3p, hsa-miR-221-5p, hsa-miR-34a-5p"</w:t>
      </w:r>
    </w:p>
    <w:p w14:paraId="4658BCFB" w14:textId="77777777" w:rsidR="00B02C58" w:rsidRDefault="00B02C58" w:rsidP="00B02C58">
      <w:pPr>
        <w:pStyle w:val="ListeParagraf"/>
        <w:jc w:val="both"/>
      </w:pPr>
      <w:r>
        <w:t>"1" "000100001, GSE103996, GSE159330, hsa-miR-146b-3p, hsa-miR-146b-5p, hsa-miR-155-5p, hsa-miR-181a-2-3p, hsa-miR-181a-5p, hsa-miR-181b-5p, hsa-miR-182-5p, hsa-miR-21-5p, hsa-miR-221-3p, hsa-miR-221-5p, hsa-miR-222-3p, hsa-miR-34a-5p"</w:t>
      </w:r>
    </w:p>
    <w:p w14:paraId="7AC14327" w14:textId="77777777" w:rsidR="00B02C58" w:rsidRDefault="00B02C58" w:rsidP="00B02C58">
      <w:pPr>
        <w:pStyle w:val="ListeParagraf"/>
        <w:jc w:val="both"/>
      </w:pPr>
      <w:r>
        <w:t>"1" "000011000, GSE73182, GSE63511, hsa-miR-146b-5p, hsa-miR-181a-5p, hsa-miR-181b-5p, hsa-miR-21-3p, hsa-miR-21-5p, hsa-miR-221-3p, hsa-miR-221-5p, hsa-miR-222-3p, hsa-miR-34a-5p, hsa-miR-551b-3p"</w:t>
      </w:r>
    </w:p>
    <w:p w14:paraId="49608AE2" w14:textId="77777777" w:rsidR="00B02C58" w:rsidRDefault="00B02C58" w:rsidP="00B02C58">
      <w:pPr>
        <w:pStyle w:val="ListeParagraf"/>
        <w:jc w:val="both"/>
      </w:pPr>
      <w:r>
        <w:t>"1" "000010010, GSE73182, GSE124653, hsa-miR-141-3p, hsa-miR-146b-5p, hsa-miR-155-5p, hsa-miR-15a-5p, hsa-miR-181a-5p, hsa-miR-181b-5p, hsa-miR-21-3p, hsa-miR-21-5p, hsa-miR-221-3p, hsa-miR-221-5p, hsa-miR-34a-5p"</w:t>
      </w:r>
    </w:p>
    <w:p w14:paraId="4343E140" w14:textId="77777777" w:rsidR="00B02C58" w:rsidRDefault="00B02C58" w:rsidP="00B02C58">
      <w:pPr>
        <w:pStyle w:val="ListeParagraf"/>
        <w:jc w:val="both"/>
      </w:pPr>
      <w:r>
        <w:t>"1" "000010001, GSE73182, GSE159330, hsa-miR-146b-5p, hsa-miR-155-5p, hsa-miR-181a-5p, hsa-miR-181b-5p, hsa-miR-21-3p, hsa-miR-21-5p, hsa-miR-221-3p, hsa-miR-221-5p, hsa-miR-222-3p, hsa-miR-34a-5p"</w:t>
      </w:r>
    </w:p>
    <w:p w14:paraId="109FF9F9" w14:textId="77777777" w:rsidR="00B02C58" w:rsidRDefault="00B02C58" w:rsidP="00B02C58">
      <w:pPr>
        <w:pStyle w:val="ListeParagraf"/>
        <w:jc w:val="both"/>
      </w:pPr>
      <w:r>
        <w:t>"1" "000001010, GSE63511, GSE124653, hsa-miR-146b-3p, hsa-miR-146b-5p, hsa-miR-181a-5p, hsa-miR-181b-5p, hsa-miR-21-3p, hsa-miR-21-5p, hsa-miR-221-3p, hsa-miR-221-5p, hsa-miR-34a-5p"</w:t>
      </w:r>
    </w:p>
    <w:p w14:paraId="5B3CB7F7" w14:textId="77777777" w:rsidR="00B02C58" w:rsidRDefault="00B02C58" w:rsidP="00B02C58">
      <w:pPr>
        <w:pStyle w:val="ListeParagraf"/>
        <w:jc w:val="both"/>
      </w:pPr>
      <w:r>
        <w:t>"1" "000001001, GSE63511, GSE159330, hsa-let-7e-5p, hsa-miR-146b-3p, hsa-miR-146b-5p, hsa-miR-181a-2-3p, hsa-miR-181a-5p, hsa-miR-181b-5p, hsa-miR-182-5p, hsa-miR-183-5p, hsa-miR-21-3p, hsa-miR-21-5p, hsa-miR-221-3p, hsa-miR-221-5p, hsa-miR-222-3p, hsa-miR-34a-5p"</w:t>
      </w:r>
    </w:p>
    <w:p w14:paraId="6397F668" w14:textId="77777777" w:rsidR="00B02C58" w:rsidRDefault="00B02C58" w:rsidP="00B02C58">
      <w:pPr>
        <w:pStyle w:val="ListeParagraf"/>
        <w:jc w:val="both"/>
      </w:pPr>
      <w:r>
        <w:t>"1" "000000110, GSE116196, GSE124653, hsa-miR-146b-3p, hsa-miR-146b-5p, hsa-miR-221-5p, hsa-miR-34a-5p, hsa-miR-424-5p"</w:t>
      </w:r>
    </w:p>
    <w:p w14:paraId="6078E199" w14:textId="1A96364A" w:rsidR="00B02C58" w:rsidRDefault="00B02C58" w:rsidP="00B02C58">
      <w:pPr>
        <w:pStyle w:val="ListeParagraf"/>
        <w:jc w:val="both"/>
      </w:pPr>
      <w:r>
        <w:t>"1" "000000011, GSE124653, GSE159330, hsa-miR-146b-3p, hsa-miR-146b-5p, hsa-miR-155-5p, hsa-miR-181a-3p, hsa-miR-181a-5p, hsa-miR-181b-5p, hsa-miR-21-3p, hsa-miR-21-5p, hsa-miR-221-3p, hsa-miR-221-5p, hsa-miR-34a-5p"</w:t>
      </w:r>
    </w:p>
    <w:p w14:paraId="705AAB9C" w14:textId="3E975C68" w:rsidR="00B02C58" w:rsidRDefault="00B02C58" w:rsidP="00B02C58">
      <w:pPr>
        <w:pStyle w:val="ListeParagraf"/>
        <w:numPr>
          <w:ilvl w:val="0"/>
          <w:numId w:val="1"/>
        </w:numPr>
        <w:jc w:val="both"/>
        <w:rPr>
          <w:b/>
          <w:bCs/>
        </w:rPr>
      </w:pPr>
      <w:r w:rsidRPr="00B02C58">
        <w:rPr>
          <w:b/>
          <w:bCs/>
        </w:rPr>
        <w:t xml:space="preserve">Common Downregulated </w:t>
      </w:r>
      <w:proofErr w:type="spellStart"/>
      <w:r w:rsidRPr="00B02C58">
        <w:rPr>
          <w:b/>
          <w:bCs/>
        </w:rPr>
        <w:t>mikroRNAs</w:t>
      </w:r>
      <w:proofErr w:type="spellEnd"/>
      <w:r>
        <w:rPr>
          <w:b/>
          <w:bCs/>
        </w:rPr>
        <w:t xml:space="preserve"> (Figure </w:t>
      </w:r>
      <w:r w:rsidR="00BB3EC4">
        <w:rPr>
          <w:b/>
          <w:bCs/>
        </w:rPr>
        <w:t>1</w:t>
      </w:r>
      <w:r w:rsidR="00A73F4A">
        <w:rPr>
          <w:b/>
          <w:bCs/>
        </w:rPr>
        <w:t>E</w:t>
      </w:r>
      <w:r>
        <w:rPr>
          <w:b/>
          <w:bCs/>
        </w:rPr>
        <w:t xml:space="preserve">) </w:t>
      </w:r>
    </w:p>
    <w:p w14:paraId="647E829D" w14:textId="77777777" w:rsidR="00B02C58" w:rsidRPr="00B02C58" w:rsidRDefault="00B02C58" w:rsidP="00B02C58">
      <w:pPr>
        <w:pStyle w:val="ListeParagraf"/>
        <w:jc w:val="both"/>
      </w:pPr>
      <w:r w:rsidRPr="00B02C58">
        <w:t>x"</w:t>
      </w:r>
    </w:p>
    <w:p w14:paraId="6465AA15" w14:textId="77777777" w:rsidR="00B02C58" w:rsidRPr="00B02C58" w:rsidRDefault="00B02C58" w:rsidP="00B02C58">
      <w:pPr>
        <w:pStyle w:val="ListeParagraf"/>
        <w:jc w:val="both"/>
      </w:pPr>
      <w:r w:rsidRPr="00B02C58">
        <w:t>"1" "010111001, GSE151180, GSE103996, GSE73182, GSE63511, GSE159330, hsa-miR-100-5p, hsa-miR-138-5p, hsa-miR-144-3p, hsa-miR-199b-5p, hsa-miR-204-5p, hsa-miR-30a-3p, hsa-miR-451a, hsa-miR-99a-5p"</w:t>
      </w:r>
    </w:p>
    <w:p w14:paraId="2B3ADACC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BE87E8F" w14:textId="77777777" w:rsidR="00B02C58" w:rsidRPr="00B02C58" w:rsidRDefault="00B02C58" w:rsidP="00B02C58">
      <w:pPr>
        <w:pStyle w:val="ListeParagraf"/>
        <w:jc w:val="both"/>
      </w:pPr>
      <w:r w:rsidRPr="00B02C58">
        <w:t>"1" "011101000, GSE151180, GSE113629, GSE103996, GSE63511, hsa-miR-144-3p, hsa-miR-144-5p, hsa-miR-204-5p, hsa-miR-451a, hsa-miR-486-5p, hsa-miR-7-2-3p, hsa-miR-7-5p"</w:t>
      </w:r>
    </w:p>
    <w:p w14:paraId="714BDB22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622A77C" w14:textId="77777777" w:rsidR="00B02C58" w:rsidRPr="00B02C58" w:rsidRDefault="00B02C58" w:rsidP="00B02C58">
      <w:pPr>
        <w:pStyle w:val="ListeParagraf"/>
        <w:jc w:val="both"/>
      </w:pPr>
      <w:r w:rsidRPr="00B02C58">
        <w:t>"1" "011001001, GSE151180, GSE113629, GSE63511, GSE159330, hsa-miR-144-3p, hsa-miR-144-5p, hsa-miR-204-5p, hsa-miR-363-3p, hsa-miR-451a"</w:t>
      </w:r>
    </w:p>
    <w:p w14:paraId="7A7FE462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1769877A" w14:textId="77777777" w:rsidR="00B02C58" w:rsidRPr="00B02C58" w:rsidRDefault="00B02C58" w:rsidP="00B02C58">
      <w:pPr>
        <w:pStyle w:val="ListeParagraf"/>
        <w:jc w:val="both"/>
      </w:pPr>
      <w:r w:rsidRPr="00B02C58">
        <w:t>"1" "010111000, GSE151180, GSE103996, GSE73182, GSE63511, hsa-miR-100-5p, hsa-miR-138-5p, hsa-miR-144-3p, hsa-miR-199b-5p, hsa-miR-204-5p, hsa-miR-30a-3p, hsa-miR-451a, hsa-miR-7-5p, hsa-miR-99a-5p"</w:t>
      </w:r>
    </w:p>
    <w:p w14:paraId="467F212C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16286443" w14:textId="77777777" w:rsidR="00B02C58" w:rsidRPr="00B02C58" w:rsidRDefault="00B02C58" w:rsidP="00B02C58">
      <w:pPr>
        <w:pStyle w:val="ListeParagraf"/>
        <w:jc w:val="both"/>
      </w:pPr>
      <w:r w:rsidRPr="00B02C58">
        <w:lastRenderedPageBreak/>
        <w:t>"1" "010110001, GSE151180, GSE103996, GSE73182, GSE159330, hsa-miR-100-5p, hsa-miR-126-3p, hsa-miR-130a-3p, hsa-miR-138-5p, hsa-miR-144-3p, hsa-miR-199b-5p, hsa-miR-204-5p, hsa-miR-30a-3p, hsa-miR-451a, hsa-miR-99a-5p"</w:t>
      </w:r>
    </w:p>
    <w:p w14:paraId="269B1890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270A04F6" w14:textId="77777777" w:rsidR="00B02C58" w:rsidRPr="00B02C58" w:rsidRDefault="00B02C58" w:rsidP="00B02C58">
      <w:pPr>
        <w:pStyle w:val="ListeParagraf"/>
        <w:jc w:val="both"/>
      </w:pPr>
      <w:r w:rsidRPr="00B02C58">
        <w:t>"1" "010101001, GSE151180, GSE103996, GSE63511, GSE159330, hsa-miR-100-5p, hsa-miR-138-5p, hsa-miR-144-3p, hsa-miR-144-5p, hsa-miR-199b-5p, hsa-miR-204-5p, hsa-miR-30a-3p, hsa-miR-30a-5p, hsa-miR-451a, hsa-miR-99a-5p"</w:t>
      </w:r>
    </w:p>
    <w:p w14:paraId="466D1122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61370EEE" w14:textId="77777777" w:rsidR="00B02C58" w:rsidRPr="00B02C58" w:rsidRDefault="00B02C58" w:rsidP="00B02C58">
      <w:pPr>
        <w:pStyle w:val="ListeParagraf"/>
        <w:jc w:val="both"/>
      </w:pPr>
      <w:r w:rsidRPr="00B02C58">
        <w:t>"1" "010011001, GSE151180, GSE73182, GSE63511, GSE159330, hsa-miR-100-5p, hsa-miR-138-5p, hsa-miR-144-3p, hsa-miR-199b-5p, hsa-miR-204-5p, hsa-miR-30a-3p, hsa-miR-451a, hsa-miR-99a-5p"</w:t>
      </w:r>
    </w:p>
    <w:p w14:paraId="1844A88A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1D027513" w14:textId="77777777" w:rsidR="00B02C58" w:rsidRPr="00B02C58" w:rsidRDefault="00B02C58" w:rsidP="00B02C58">
      <w:pPr>
        <w:pStyle w:val="ListeParagraf"/>
        <w:jc w:val="both"/>
      </w:pPr>
      <w:r w:rsidRPr="00B02C58">
        <w:t>"1" "010001011, GSE151180, GSE63511, GSE124653, GSE159330, hsa-miR-144-5p, hsa-miR-145-5p, hsa-miR-363-3p, hsa-miR-451a, hsa-miR-652-3p"</w:t>
      </w:r>
    </w:p>
    <w:p w14:paraId="02522390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242AEDA2" w14:textId="77777777" w:rsidR="00B02C58" w:rsidRPr="00B02C58" w:rsidRDefault="00B02C58" w:rsidP="00B02C58">
      <w:pPr>
        <w:pStyle w:val="ListeParagraf"/>
        <w:jc w:val="both"/>
      </w:pPr>
      <w:r w:rsidRPr="00B02C58">
        <w:t>"1" "000111001, GSE103996, GSE73182, GSE63511, GSE159330, hsa-miR-100-5p, hsa-miR-138-5p, hsa-miR-144-3p, hsa-miR-195-5p, hsa-miR-199b-5p, hsa-miR-204-5p, hsa-miR-30a-3p, hsa-miR-451a, hsa-miR-99a-5p"</w:t>
      </w:r>
    </w:p>
    <w:p w14:paraId="1DEB1AAD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5F6B1984" w14:textId="77777777" w:rsidR="00B02C58" w:rsidRPr="00B02C58" w:rsidRDefault="00B02C58" w:rsidP="00B02C58">
      <w:pPr>
        <w:pStyle w:val="ListeParagraf"/>
        <w:jc w:val="both"/>
      </w:pPr>
      <w:r w:rsidRPr="00B02C58">
        <w:t>"1" "011100000, GSE151180, GSE113629, GSE103996, hsa-miR-144-3p, hsa-miR-144-5p, hsa-miR-204-5p, hsa-miR-451a, hsa-miR-486-5p, hsa-miR-7-2-3p, hsa-miR-7-5p, hsa-miR-718"</w:t>
      </w:r>
    </w:p>
    <w:p w14:paraId="2ABEBF69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72C1EC8B" w14:textId="77777777" w:rsidR="00B02C58" w:rsidRPr="00B02C58" w:rsidRDefault="00B02C58" w:rsidP="00B02C58">
      <w:pPr>
        <w:pStyle w:val="ListeParagraf"/>
        <w:jc w:val="both"/>
      </w:pPr>
      <w:r w:rsidRPr="00B02C58">
        <w:t>"1" "011001000, GSE151180, GSE113629, GSE63511, hsa-miR-144-3p, hsa-miR-144-5p, hsa-miR-204-5p, hsa-miR-363-3p, hsa-miR-451a, hsa-miR-486-5p, hsa-miR-7-2-3p, hsa-miR-7-5p"</w:t>
      </w:r>
    </w:p>
    <w:p w14:paraId="149C82B1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534E6CE2" w14:textId="77777777" w:rsidR="00B02C58" w:rsidRPr="00B02C58" w:rsidRDefault="00B02C58" w:rsidP="00B02C58">
      <w:pPr>
        <w:pStyle w:val="ListeParagraf"/>
        <w:jc w:val="both"/>
      </w:pPr>
      <w:r w:rsidRPr="00B02C58">
        <w:t>"1" "011000001, GSE151180, GSE113629, GSE159330, hsa-miR-144-3p, hsa-miR-144-5p, hsa-miR-204-5p, hsa-miR-363-3p, hsa-miR-451a"</w:t>
      </w:r>
    </w:p>
    <w:p w14:paraId="02B3F6DE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4D12512E" w14:textId="77777777" w:rsidR="00B02C58" w:rsidRPr="00B02C58" w:rsidRDefault="00B02C58" w:rsidP="00B02C58">
      <w:pPr>
        <w:pStyle w:val="ListeParagraf"/>
        <w:jc w:val="both"/>
      </w:pPr>
      <w:r w:rsidRPr="00B02C58">
        <w:t>"1" "010110000, GSE151180, GSE103996, GSE73182, hsa-let-7g-5p, hsa-miR-100-5p, hsa-miR-126-3p, hsa-miR-130a-3p, hsa-miR-138-5p, hsa-miR-144-3p, hsa-miR-199b-5p, hsa-miR-204-5p, hsa-miR-218-5p, hsa-miR-26b-5p, hsa-miR-30a-3p, hsa-miR-30c-5p, hsa-miR-451a, hsa-miR-7-5p, hsa-miR-99a-5p"</w:t>
      </w:r>
    </w:p>
    <w:p w14:paraId="52C123D5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56889638" w14:textId="77777777" w:rsidR="00B02C58" w:rsidRPr="00B02C58" w:rsidRDefault="00B02C58" w:rsidP="00B02C58">
      <w:pPr>
        <w:pStyle w:val="ListeParagraf"/>
        <w:jc w:val="both"/>
      </w:pPr>
      <w:r w:rsidRPr="00B02C58">
        <w:t>"1" "010101000, GSE151180, GSE103996, GSE63511, hsa-miR-100-5p, hsa-miR-138-5p, hsa-miR-144-3p, hsa-miR-144-5p, hsa-miR-199b-5p, hsa-miR-204-5p, hsa-miR-30a-3p, hsa-miR-30a-5p, hsa-miR-451a, hsa-miR-486-5p, hsa-miR-7-2-3p, hsa-miR-7-5p, hsa-miR-99a-5p"</w:t>
      </w:r>
    </w:p>
    <w:p w14:paraId="50F7B524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49ECF4E7" w14:textId="77777777" w:rsidR="00B02C58" w:rsidRPr="00B02C58" w:rsidRDefault="00B02C58" w:rsidP="00B02C58">
      <w:pPr>
        <w:pStyle w:val="ListeParagraf"/>
        <w:jc w:val="both"/>
      </w:pPr>
      <w:r w:rsidRPr="00B02C58">
        <w:t>"1" "010100001, GSE151180, GSE103996, GSE159330, hsa-miR-100-5p, hsa-miR-126-3p, hsa-miR-130a-3p, hsa-miR-138-5p, hsa-miR-144-3p, hsa-miR-144-5p, hsa-miR-199b-5p, hsa-miR-204-5p, hsa-miR-30a-3p, hsa-miR-30a-5p, hsa-miR-451a, hsa-miR-99a-5p"</w:t>
      </w:r>
    </w:p>
    <w:p w14:paraId="227C1F0E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EC02D76" w14:textId="77777777" w:rsidR="00B02C58" w:rsidRPr="00B02C58" w:rsidRDefault="00B02C58" w:rsidP="00B02C58">
      <w:pPr>
        <w:pStyle w:val="ListeParagraf"/>
        <w:jc w:val="both"/>
      </w:pPr>
      <w:r w:rsidRPr="00B02C58">
        <w:lastRenderedPageBreak/>
        <w:t>"1" "010011000, GSE151180, GSE73182, GSE63511, hsa-miR-100-5p, hsa-miR-138-5p, hsa-miR-144-3p, hsa-miR-199b-5p, hsa-miR-204-5p, hsa-miR-30a-3p, hsa-miR-451a, hsa-miR-7-5p, hsa-miR-99a-5p"</w:t>
      </w:r>
    </w:p>
    <w:p w14:paraId="7D9CC561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24D1F51" w14:textId="77777777" w:rsidR="00B02C58" w:rsidRPr="00B02C58" w:rsidRDefault="00B02C58" w:rsidP="00B02C58">
      <w:pPr>
        <w:pStyle w:val="ListeParagraf"/>
        <w:jc w:val="both"/>
      </w:pPr>
      <w:r w:rsidRPr="00B02C58">
        <w:t>"1" "010010001, GSE151180, GSE73182, GSE159330, hsa-miR-100-5p, hsa-miR-126-3p, hsa-miR-130a-3p, hsa-miR-138-5p, hsa-miR-144-3p, hsa-miR-199b-5p, hsa-miR-204-5p, hsa-miR-30a-3p, hsa-miR-451a, hsa-miR-99a-5p"</w:t>
      </w:r>
    </w:p>
    <w:p w14:paraId="63B70A51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0139F7F" w14:textId="77777777" w:rsidR="00B02C58" w:rsidRPr="00B02C58" w:rsidRDefault="00B02C58" w:rsidP="00B02C58">
      <w:pPr>
        <w:pStyle w:val="ListeParagraf"/>
        <w:jc w:val="both"/>
      </w:pPr>
      <w:r w:rsidRPr="00B02C58">
        <w:t>"1" "010001010, GSE151180, GSE63511, GSE124653, hsa-miR-144-5p, hsa-miR-145-5p, hsa-miR-363-3p, hsa-miR-451a, hsa-miR-486-5p, hsa-miR-652-3p"</w:t>
      </w:r>
    </w:p>
    <w:p w14:paraId="0BDA7BFE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57D3833C" w14:textId="77777777" w:rsidR="00B02C58" w:rsidRPr="00B02C58" w:rsidRDefault="00B02C58" w:rsidP="00B02C58">
      <w:pPr>
        <w:pStyle w:val="ListeParagraf"/>
        <w:jc w:val="both"/>
      </w:pPr>
      <w:r w:rsidRPr="00B02C58">
        <w:t>"1" "010001001, GSE151180, GSE63511, GSE159330, hsa-miR-100-5p, hsa-miR-138-5p, hsa-miR-144-3p, hsa-miR-144-5p, hsa-miR-145-5p, hsa-miR-152-3p, hsa-miR-199b-5p, hsa-miR-204-5p, hsa-miR-30a-3p, hsa-miR-30a-5p, hsa-miR-363-3p, hsa-miR-451a, hsa-miR-652-3p, hsa-miR-874-3p, hsa-miR-99a-5p"</w:t>
      </w:r>
    </w:p>
    <w:p w14:paraId="685E72A0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A6045FC" w14:textId="77777777" w:rsidR="00B02C58" w:rsidRPr="00B02C58" w:rsidRDefault="00B02C58" w:rsidP="00B02C58">
      <w:pPr>
        <w:pStyle w:val="ListeParagraf"/>
        <w:jc w:val="both"/>
      </w:pPr>
      <w:r w:rsidRPr="00B02C58">
        <w:t>"1" "010000011, GSE151180, GSE124653, GSE159330, hsa-miR-144-5p, hsa-miR-145-5p, hsa-miR-363-3p, hsa-miR-451a, hsa-miR-652-3p"</w:t>
      </w:r>
    </w:p>
    <w:p w14:paraId="2A699091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2EDBD11C" w14:textId="77777777" w:rsidR="00B02C58" w:rsidRPr="00B02C58" w:rsidRDefault="00B02C58" w:rsidP="00B02C58">
      <w:pPr>
        <w:pStyle w:val="ListeParagraf"/>
        <w:jc w:val="both"/>
      </w:pPr>
      <w:r w:rsidRPr="00B02C58">
        <w:t>"1" "001101000, GSE113629, GSE103996, GSE63511, hsa-miR-144-3p, hsa-miR-144-5p, hsa-miR-204-5p, hsa-miR-451a, hsa-miR-486-5p, hsa-miR-7-2-3p, hsa-miR-7-5p"</w:t>
      </w:r>
    </w:p>
    <w:p w14:paraId="41F1EF1F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796F4AD4" w14:textId="77777777" w:rsidR="00B02C58" w:rsidRPr="00B02C58" w:rsidRDefault="00B02C58" w:rsidP="00B02C58">
      <w:pPr>
        <w:pStyle w:val="ListeParagraf"/>
        <w:jc w:val="both"/>
      </w:pPr>
      <w:r w:rsidRPr="00B02C58">
        <w:t>"1" "001001001, GSE113629, GSE63511, GSE159330, hsa-miR-139-5p, hsa-miR-144-3p, hsa-miR-144-5p, hsa-miR-204-5p, hsa-miR-363-3p, hsa-miR-451a, hsa-miR-455-5p"</w:t>
      </w:r>
    </w:p>
    <w:p w14:paraId="3D96ADAA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589115F8" w14:textId="77777777" w:rsidR="00B02C58" w:rsidRPr="00B02C58" w:rsidRDefault="00B02C58" w:rsidP="00B02C58">
      <w:pPr>
        <w:pStyle w:val="ListeParagraf"/>
        <w:jc w:val="both"/>
      </w:pPr>
      <w:r w:rsidRPr="00B02C58">
        <w:t>"1" "000111000, GSE103996, GSE73182, GSE63511, hsa-miR-100-5p, hsa-miR-101-3p, hsa-miR-138-5p, hsa-miR-144-3p, hsa-miR-195-5p, hsa-miR-199a-3p, hsa-miR-199b-5p, hsa-miR-204-5p, hsa-miR-214-3p, hsa-miR-30a-3p, hsa-miR-451a, hsa-miR-7-5p, hsa-miR-99a-5p"</w:t>
      </w:r>
    </w:p>
    <w:p w14:paraId="5104A24F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39D39B06" w14:textId="77777777" w:rsidR="00B02C58" w:rsidRPr="00B02C58" w:rsidRDefault="00B02C58" w:rsidP="00B02C58">
      <w:pPr>
        <w:pStyle w:val="ListeParagraf"/>
        <w:jc w:val="both"/>
      </w:pPr>
      <w:r w:rsidRPr="00B02C58">
        <w:t>"1" "000110001, GSE103996, GSE73182, GSE159330, hsa-miR-100-5p, hsa-miR-126-3p, hsa-miR-130a-3p, hsa-miR-138-5p, hsa-miR-144-3p, hsa-miR-195-5p, hsa-miR-199b-5p, hsa-miR-204-5p, hsa-miR-30a-3p, hsa-miR-451a, hsa-miR-99a-5p"</w:t>
      </w:r>
    </w:p>
    <w:p w14:paraId="05EF055B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3DAD352C" w14:textId="77777777" w:rsidR="00B02C58" w:rsidRPr="00B02C58" w:rsidRDefault="00B02C58" w:rsidP="00B02C58">
      <w:pPr>
        <w:pStyle w:val="ListeParagraf"/>
        <w:jc w:val="both"/>
      </w:pPr>
      <w:r w:rsidRPr="00B02C58">
        <w:t>"1" "000101001, GSE103996, GSE63511, GSE159330, hsa-miR-100-5p, hsa-miR-138-5p, hsa-miR-144-3p, hsa-miR-144-5p, hsa-miR-195-5p, hsa-miR-199b-5p, hsa-miR-204-5p, hsa-miR-30a-3p, hsa-miR-30a-5p, hsa-miR-451a, hsa-miR-99a-5p"</w:t>
      </w:r>
    </w:p>
    <w:p w14:paraId="38DDACE8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2B3F048B" w14:textId="77777777" w:rsidR="00B02C58" w:rsidRPr="00B02C58" w:rsidRDefault="00B02C58" w:rsidP="00B02C58">
      <w:pPr>
        <w:pStyle w:val="ListeParagraf"/>
        <w:jc w:val="both"/>
      </w:pPr>
      <w:r w:rsidRPr="00B02C58">
        <w:t>"1" "000011001, GSE73182, GSE63511, GSE159330, hsa-miR-100-5p, hsa-miR-10b-5p, hsa-miR-138-5p, hsa-miR-144-3p, hsa-miR-195-5p, hsa-miR-199b-5p, hsa-miR-204-5p, hsa-miR-30a-3p, hsa-miR-451a, hsa-miR-497-5p, hsa-miR-99a-5p"</w:t>
      </w:r>
    </w:p>
    <w:p w14:paraId="2B9E0E2E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6992D1B3" w14:textId="77777777" w:rsidR="00B02C58" w:rsidRPr="00B02C58" w:rsidRDefault="00B02C58" w:rsidP="00B02C58">
      <w:pPr>
        <w:pStyle w:val="ListeParagraf"/>
        <w:jc w:val="both"/>
      </w:pPr>
      <w:r w:rsidRPr="00B02C58">
        <w:lastRenderedPageBreak/>
        <w:t>"1" "000001011, GSE63511, GSE124653, GSE159330, hsa-miR-144-5p, hsa-miR-145-5p, hsa-miR-16-2-3p, hsa-miR-363-3p, hsa-miR-451a, hsa-miR-652-3p"</w:t>
      </w:r>
    </w:p>
    <w:p w14:paraId="4083BBCF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18C8D0BD" w14:textId="77777777" w:rsidR="00B02C58" w:rsidRPr="00B02C58" w:rsidRDefault="00B02C58" w:rsidP="00B02C58">
      <w:pPr>
        <w:pStyle w:val="ListeParagraf"/>
        <w:jc w:val="both"/>
      </w:pPr>
      <w:r w:rsidRPr="00B02C58">
        <w:t>"1" "011000000, GSE151180, GSE113629, hsa-miR-144-3p, hsa-miR-144-5p, hsa-miR-204-5p, hsa-miR-363-3p, hsa-miR-451a, hsa-miR-486-5p, hsa-miR-575, hsa-miR-7-2-3p, hsa-miR-7-5p, hsa-miR-718"</w:t>
      </w:r>
    </w:p>
    <w:p w14:paraId="6AFCA2A6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78F898C9" w14:textId="77777777" w:rsidR="00B02C58" w:rsidRPr="00B02C58" w:rsidRDefault="00B02C58" w:rsidP="00B02C58">
      <w:pPr>
        <w:pStyle w:val="ListeParagraf"/>
        <w:jc w:val="both"/>
      </w:pPr>
      <w:r w:rsidRPr="00B02C58">
        <w:t>"1" "010100000, GSE151180, GSE103996, hsa-let-7g-5p, hsa-miR-100-5p, hsa-miR-126-3p, hsa-miR-130a-3p, hsa-miR-138-5p, hsa-miR-144-3p, hsa-miR-144-5p, hsa-miR-199b-5p, hsa-miR-204-5p, hsa-miR-218-5p, hsa-miR-26b-5p, hsa-miR-30a-3p, hsa-miR-30a-5p, hsa-miR-30c-5p, hsa-miR-451a, hsa-miR-4739, hsa-miR-486-5p, hsa-miR-7-2-3p, hsa-miR-7-5p, hsa-miR-718, hsa-miR-99a-5p"</w:t>
      </w:r>
    </w:p>
    <w:p w14:paraId="740A592B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4C0BB417" w14:textId="77777777" w:rsidR="00B02C58" w:rsidRPr="00B02C58" w:rsidRDefault="00B02C58" w:rsidP="00B02C58">
      <w:pPr>
        <w:pStyle w:val="ListeParagraf"/>
        <w:jc w:val="both"/>
      </w:pPr>
      <w:r w:rsidRPr="00B02C58">
        <w:t>"1" "010010000, GSE151180, GSE73182, hsa-let-7a-5p, hsa-let-7f-5p, hsa-let-7g-5p, hsa-miR-100-5p, hsa-miR-126-3p, hsa-miR-130a-3p, hsa-miR-138-5p, hsa-miR-144-3p, hsa-miR-199b-5p, hsa-miR-204-5p, hsa-miR-218-5p, hsa-miR-26b-5p, hsa-miR-30a-3p, hsa-miR-30c-5p, hsa-miR-365a-3p, hsa-miR-451a, hsa-miR-7-5p, hsa-miR-99a-5p"</w:t>
      </w:r>
    </w:p>
    <w:p w14:paraId="7808BEBA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289E6C0" w14:textId="77777777" w:rsidR="00B02C58" w:rsidRPr="00B02C58" w:rsidRDefault="00B02C58" w:rsidP="00B02C58">
      <w:pPr>
        <w:pStyle w:val="ListeParagraf"/>
        <w:jc w:val="both"/>
      </w:pPr>
      <w:r w:rsidRPr="00B02C58">
        <w:t>"1" "010001000, GSE151180, GSE63511, hsa-miR-100-5p, hsa-miR-10a-5p, hsa-miR-138-5p, hsa-miR-144-3p, hsa-miR-144-5p, hsa-miR-145-5p, hsa-miR-152-3p, hsa-miR-199b-5p, hsa-miR-204-5p, hsa-miR-30a-3p, hsa-miR-30a-5p, hsa-miR-363-3p, hsa-miR-451a, hsa-miR-486-5p, hsa-miR-652-3p, hsa-miR-660-5p, hsa-miR-7-2-3p, hsa-miR-7-5p, hsa-miR-874-3p, hsa-miR-99a-5p"</w:t>
      </w:r>
    </w:p>
    <w:p w14:paraId="7F660CEB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90A83EB" w14:textId="77777777" w:rsidR="00B02C58" w:rsidRPr="00B02C58" w:rsidRDefault="00B02C58" w:rsidP="00B02C58">
      <w:pPr>
        <w:pStyle w:val="ListeParagraf"/>
        <w:jc w:val="both"/>
      </w:pPr>
      <w:r w:rsidRPr="00B02C58">
        <w:t>"1" "010000010, GSE151180, GSE124653, hsa-miR-144-5p, hsa-miR-145-5p, hsa-miR-15b-5p, hsa-miR-193b-3p, hsa-miR-363-3p, hsa-miR-451a, hsa-miR-486-5p, hsa-miR-652-3p"</w:t>
      </w:r>
    </w:p>
    <w:p w14:paraId="73739207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33B61792" w14:textId="77777777" w:rsidR="00B02C58" w:rsidRPr="00B02C58" w:rsidRDefault="00B02C58" w:rsidP="00B02C58">
      <w:pPr>
        <w:pStyle w:val="ListeParagraf"/>
        <w:jc w:val="both"/>
      </w:pPr>
      <w:r w:rsidRPr="00B02C58">
        <w:t>"1" "010000001, GSE151180, GSE159330, hsa-miR-100-5p, hsa-miR-126-3p, hsa-miR-126-5p, hsa-miR-130a-3p, hsa-miR-138-5p, hsa-miR-144-3p, hsa-miR-144-5p, hsa-miR-145-5p, hsa-miR-152-3p, hsa-miR-199b-5p, hsa-miR-204-5p, hsa-miR-30a-3p, hsa-miR-30a-5p, hsa-miR-363-3p, hsa-miR-451a, hsa-miR-652-3p, hsa-miR-874-3p, hsa-miR-99a-5p"</w:t>
      </w:r>
    </w:p>
    <w:p w14:paraId="6BB30DA2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4F1EF8A3" w14:textId="77777777" w:rsidR="00B02C58" w:rsidRPr="00B02C58" w:rsidRDefault="00B02C58" w:rsidP="00B02C58">
      <w:pPr>
        <w:pStyle w:val="ListeParagraf"/>
        <w:jc w:val="both"/>
      </w:pPr>
      <w:r w:rsidRPr="00B02C58">
        <w:t>"1" "001100000, GSE113629, GSE103996, hsa-miR-144-3p, hsa-miR-144-5p, hsa-miR-204-5p, hsa-miR-3663-3p, hsa-miR-451a, hsa-miR-486-5p, hsa-miR-7-2-3p, hsa-miR-7-5p, hsa-miR-718"</w:t>
      </w:r>
    </w:p>
    <w:p w14:paraId="7235578F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036CFAB2" w14:textId="77777777" w:rsidR="00B02C58" w:rsidRPr="00B02C58" w:rsidRDefault="00B02C58" w:rsidP="00B02C58">
      <w:pPr>
        <w:pStyle w:val="ListeParagraf"/>
        <w:jc w:val="both"/>
      </w:pPr>
      <w:r w:rsidRPr="00B02C58">
        <w:t>"1" "001001000, GSE113629, GSE63511, hsa-miR-139-5p, hsa-miR-144-3p, hsa-miR-144-5p, hsa-miR-204-5p, hsa-miR-363-3p, hsa-miR-451a, hsa-miR-455-5p, hsa-miR-486-5p, hsa-miR-7-2-3p, hsa-miR-7-5p, hsa-miR-874-5p"</w:t>
      </w:r>
    </w:p>
    <w:p w14:paraId="06DA27CE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7A35B298" w14:textId="77777777" w:rsidR="00B02C58" w:rsidRPr="00B02C58" w:rsidRDefault="00B02C58" w:rsidP="00B02C58">
      <w:pPr>
        <w:pStyle w:val="ListeParagraf"/>
        <w:jc w:val="both"/>
      </w:pPr>
      <w:r w:rsidRPr="00B02C58">
        <w:t>"1" "001000001, GSE113629, GSE159330, hsa-miR-139-5p, hsa-miR-144-3p, hsa-miR-144-5p, hsa-miR-204-5p, hsa-miR-363-3p, hsa-miR-451a, hsa-miR-455-5p"</w:t>
      </w:r>
    </w:p>
    <w:p w14:paraId="79116A3A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2C251A66" w14:textId="77777777" w:rsidR="00B02C58" w:rsidRPr="00B02C58" w:rsidRDefault="00B02C58" w:rsidP="00B02C58">
      <w:pPr>
        <w:pStyle w:val="ListeParagraf"/>
        <w:jc w:val="both"/>
      </w:pPr>
      <w:r w:rsidRPr="00B02C58">
        <w:lastRenderedPageBreak/>
        <w:t>"1" "000110000, GSE103996, GSE73182, hsa-let-7g-5p, hsa-miR-1, hsa-miR-100-5p, hsa-miR-101-3p, hsa-miR-126-3p, hsa-miR-130a-3p, hsa-miR-138-5p, hsa-miR-144-3p, hsa-miR-195-5p, hsa-miR-199a-3p, hsa-miR-199a-5p, hsa-miR-199b-5p, hsa-miR-204-5p, hsa-miR-214-3p, hsa-miR-218-5p, hsa-miR-26b-5p, hsa-miR-30a-3p, hsa-miR-30b-5p, hsa-miR-30c-5p, hsa-miR-451a, hsa-miR-7-5p, hsa-miR-99a-5p"</w:t>
      </w:r>
    </w:p>
    <w:p w14:paraId="2672811D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11D00902" w14:textId="77777777" w:rsidR="00B02C58" w:rsidRPr="00B02C58" w:rsidRDefault="00B02C58" w:rsidP="00B02C58">
      <w:pPr>
        <w:pStyle w:val="ListeParagraf"/>
        <w:jc w:val="both"/>
      </w:pPr>
      <w:r w:rsidRPr="00B02C58">
        <w:t>"1" "000101000, GSE103996, GSE63511, hsa-miR-100-5p, hsa-miR-101-3p, hsa-miR-138-5p, hsa-miR-143-3p, hsa-miR-144-3p, hsa-miR-144-5p, hsa-miR-195-5p, hsa-miR-199a-3p, hsa-miR-199b-5p, hsa-miR-204-5p, hsa-miR-214-3p, hsa-miR-30a-3p, hsa-miR-30a-5p, hsa-miR-451a, hsa-miR-486-5p, hsa-miR-7-2-3p, hsa-miR-7-5p, hsa-miR-99a-5p"</w:t>
      </w:r>
    </w:p>
    <w:p w14:paraId="74F65289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28C9568B" w14:textId="77777777" w:rsidR="00B02C58" w:rsidRPr="00B02C58" w:rsidRDefault="00B02C58" w:rsidP="00B02C58">
      <w:pPr>
        <w:pStyle w:val="ListeParagraf"/>
        <w:jc w:val="both"/>
      </w:pPr>
      <w:r w:rsidRPr="00B02C58">
        <w:t>"1" "000100001, GSE103996, GSE159330, hsa-miR-100-5p, hsa-miR-126-3p, hsa-miR-130a-3p, hsa-miR-138-5p, hsa-miR-144-3p, hsa-miR-144-5p, hsa-miR-152, hsa-miR-192-5p, hsa-miR-195-5p, hsa-miR-199b-5p, hsa-miR-204-5p, hsa-miR-30a-3p, hsa-miR-30a-5p, hsa-miR-451a, hsa-miR-99a-5p"</w:t>
      </w:r>
    </w:p>
    <w:p w14:paraId="4F09E73D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49F8F9B5" w14:textId="77777777" w:rsidR="00B02C58" w:rsidRPr="00B02C58" w:rsidRDefault="00B02C58" w:rsidP="00B02C58">
      <w:pPr>
        <w:pStyle w:val="ListeParagraf"/>
        <w:jc w:val="both"/>
      </w:pPr>
      <w:r w:rsidRPr="00B02C58">
        <w:t>"1" "000011000, GSE73182, GSE63511, hsa-miR-100-5p, hsa-miR-101-3p, hsa-miR-10b-5p, hsa-miR-138-5p, hsa-miR-144-3p, hsa-miR-195-5p, hsa-miR-199a-3p, hsa-miR-199b-5p, hsa-miR-204-5p, hsa-miR-214-3p, hsa-miR-30a-3p, hsa-miR-451a, hsa-miR-497-5p, hsa-miR-7-5p, hsa-miR-99a-5p"</w:t>
      </w:r>
    </w:p>
    <w:p w14:paraId="6F9079D4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149EBB7F" w14:textId="77777777" w:rsidR="00B02C58" w:rsidRPr="00B02C58" w:rsidRDefault="00B02C58" w:rsidP="00B02C58">
      <w:pPr>
        <w:pStyle w:val="ListeParagraf"/>
        <w:jc w:val="both"/>
      </w:pPr>
      <w:r w:rsidRPr="00B02C58">
        <w:t>"1" "000010001, GSE73182, GSE159330, hsa-miR-100-5p, hsa-miR-10b-5p, hsa-miR-126-3p, hsa-miR-130a-3p, hsa-miR-138-5p, hsa-miR-144-3p, hsa-miR-195-5p, hsa-miR-199b-5p, hsa-miR-204-5p, hsa-miR-30a-3p, hsa-miR-451a, hsa-miR-497-5p, hsa-miR-99a-5p"</w:t>
      </w:r>
    </w:p>
    <w:p w14:paraId="288BA5D2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106522FD" w14:textId="77777777" w:rsidR="00B02C58" w:rsidRPr="00B02C58" w:rsidRDefault="00B02C58" w:rsidP="00B02C58">
      <w:pPr>
        <w:pStyle w:val="ListeParagraf"/>
        <w:jc w:val="both"/>
      </w:pPr>
      <w:r w:rsidRPr="00B02C58">
        <w:t>"1" "000001010, GSE63511, GSE124653, hsa-miR-144-5p, hsa-miR-145-5p, hsa-miR-16-2-3p, hsa-miR-324-3p, hsa-miR-363-3p, hsa-miR-451a, hsa-miR-486-5p, hsa-miR-6087, hsa-miR-652-3p"</w:t>
      </w:r>
    </w:p>
    <w:p w14:paraId="12FBF225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66852BB0" w14:textId="77777777" w:rsidR="00B02C58" w:rsidRPr="00B02C58" w:rsidRDefault="00B02C58" w:rsidP="00B02C58">
      <w:pPr>
        <w:pStyle w:val="ListeParagraf"/>
        <w:jc w:val="both"/>
      </w:pPr>
      <w:r w:rsidRPr="00B02C58">
        <w:t>"1" "000001001, GSE63511, GSE159330, hsa-miR-100-5p, hsa-miR-106b-3p, hsa-miR-10b-5p, hsa-miR-138-5p, hsa-miR-139-5p, hsa-miR-144-3p, hsa-miR-144-5p, hsa-miR-145-5p, hsa-miR-152-3p, hsa-miR-16-2-3p, hsa-miR-195-5p, hsa-miR-199b-5p, hsa-miR-19a-3p, hsa-miR-204-5p, hsa-miR-30a-3p, hsa-miR-30a-5p, hsa-miR-363-3p, hsa-miR-451a, hsa-miR-455-5p, hsa-miR-497-5p, hsa-miR-652-3p, hsa-miR-708-5p, hsa-miR-874-3p, hsa-miR-99a-5p"</w:t>
      </w:r>
    </w:p>
    <w:p w14:paraId="1DE9EC43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32197A57" w14:textId="77777777" w:rsidR="00B02C58" w:rsidRPr="00B02C58" w:rsidRDefault="00B02C58" w:rsidP="00B02C58">
      <w:pPr>
        <w:pStyle w:val="ListeParagraf"/>
        <w:jc w:val="both"/>
      </w:pPr>
      <w:r w:rsidRPr="00B02C58">
        <w:t>"1" "000000011, GSE124653, GSE159330, hsa-miR-144-5p, hsa-miR-145-5p, hsa-miR-16-2-3p, hsa-miR-363-3p, hsa-miR-451a, hsa-miR-652-3p"</w:t>
      </w:r>
    </w:p>
    <w:p w14:paraId="167737B2" w14:textId="77777777" w:rsidR="00B02C58" w:rsidRPr="00B02C58" w:rsidRDefault="00B02C58" w:rsidP="00B02C58">
      <w:pPr>
        <w:pStyle w:val="ListeParagraf"/>
        <w:jc w:val="both"/>
      </w:pPr>
      <w:r w:rsidRPr="00B02C58">
        <w:t>"x"</w:t>
      </w:r>
    </w:p>
    <w:p w14:paraId="76A06434" w14:textId="77777777" w:rsidR="00B02C58" w:rsidRPr="00B02C58" w:rsidRDefault="00B02C58" w:rsidP="00B02C58">
      <w:pPr>
        <w:pStyle w:val="ListeParagraf"/>
        <w:jc w:val="both"/>
      </w:pPr>
      <w:r w:rsidRPr="00B02C58">
        <w:t>"1" "100000000, GSE191117, hsa-miR-1180-3p, hsa-miR-135a-5p, hsa-miR-152-3p, hsa-miR-1910-5p, hsa-miR-200a-3p, hsa-miR-200b-3p, hsa-miR-200c-3p, hsa-miR-204-5p, hsa-miR-3151-5p, hsa-miR-7-5p"</w:t>
      </w:r>
    </w:p>
    <w:p w14:paraId="71E014CA" w14:textId="3DF0891A" w:rsidR="00B02C58" w:rsidRPr="00B02C58" w:rsidRDefault="00B02C58" w:rsidP="00B02C58">
      <w:pPr>
        <w:pStyle w:val="ListeParagraf"/>
        <w:jc w:val="both"/>
      </w:pPr>
    </w:p>
    <w:sectPr w:rsidR="00B02C58" w:rsidRPr="00B02C58" w:rsidSect="00343E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D6717"/>
    <w:multiLevelType w:val="hybridMultilevel"/>
    <w:tmpl w:val="27A0937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7454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C58"/>
    <w:rsid w:val="000073FF"/>
    <w:rsid w:val="00007B6D"/>
    <w:rsid w:val="000260F8"/>
    <w:rsid w:val="000314D1"/>
    <w:rsid w:val="0003254E"/>
    <w:rsid w:val="00040F97"/>
    <w:rsid w:val="00053F4D"/>
    <w:rsid w:val="00065F62"/>
    <w:rsid w:val="0006619E"/>
    <w:rsid w:val="00070347"/>
    <w:rsid w:val="00073A7D"/>
    <w:rsid w:val="00083E80"/>
    <w:rsid w:val="00093511"/>
    <w:rsid w:val="000A1613"/>
    <w:rsid w:val="000A6483"/>
    <w:rsid w:val="000B0744"/>
    <w:rsid w:val="000B297B"/>
    <w:rsid w:val="000B433B"/>
    <w:rsid w:val="000B5FD1"/>
    <w:rsid w:val="000B74F5"/>
    <w:rsid w:val="000C1D2B"/>
    <w:rsid w:val="000D1A22"/>
    <w:rsid w:val="000D3BE0"/>
    <w:rsid w:val="000E042F"/>
    <w:rsid w:val="000E281A"/>
    <w:rsid w:val="000E48E1"/>
    <w:rsid w:val="000E714C"/>
    <w:rsid w:val="000F3FD9"/>
    <w:rsid w:val="000F409A"/>
    <w:rsid w:val="00111A85"/>
    <w:rsid w:val="00121B5B"/>
    <w:rsid w:val="00136C49"/>
    <w:rsid w:val="00140008"/>
    <w:rsid w:val="00141FFA"/>
    <w:rsid w:val="00151778"/>
    <w:rsid w:val="00152408"/>
    <w:rsid w:val="0015262C"/>
    <w:rsid w:val="00152E3E"/>
    <w:rsid w:val="00156728"/>
    <w:rsid w:val="00157AD3"/>
    <w:rsid w:val="00157C85"/>
    <w:rsid w:val="001601BC"/>
    <w:rsid w:val="00175977"/>
    <w:rsid w:val="0018261E"/>
    <w:rsid w:val="001B6479"/>
    <w:rsid w:val="001C0C02"/>
    <w:rsid w:val="001D0527"/>
    <w:rsid w:val="001D7343"/>
    <w:rsid w:val="001E02F5"/>
    <w:rsid w:val="001E305D"/>
    <w:rsid w:val="001F5F89"/>
    <w:rsid w:val="001F5FFE"/>
    <w:rsid w:val="002024B0"/>
    <w:rsid w:val="00202EAF"/>
    <w:rsid w:val="002070CD"/>
    <w:rsid w:val="00211DC8"/>
    <w:rsid w:val="00214600"/>
    <w:rsid w:val="002157F1"/>
    <w:rsid w:val="00215DCA"/>
    <w:rsid w:val="00216904"/>
    <w:rsid w:val="00221578"/>
    <w:rsid w:val="00223A01"/>
    <w:rsid w:val="002273CE"/>
    <w:rsid w:val="00227692"/>
    <w:rsid w:val="00240A85"/>
    <w:rsid w:val="00243CFE"/>
    <w:rsid w:val="002472EC"/>
    <w:rsid w:val="002504D1"/>
    <w:rsid w:val="00251B31"/>
    <w:rsid w:val="00266408"/>
    <w:rsid w:val="00270A17"/>
    <w:rsid w:val="00275ED2"/>
    <w:rsid w:val="00277131"/>
    <w:rsid w:val="00283918"/>
    <w:rsid w:val="00292385"/>
    <w:rsid w:val="00292A09"/>
    <w:rsid w:val="0029487C"/>
    <w:rsid w:val="002C20E7"/>
    <w:rsid w:val="002C2CEF"/>
    <w:rsid w:val="002E21F2"/>
    <w:rsid w:val="0030222A"/>
    <w:rsid w:val="0031707B"/>
    <w:rsid w:val="00321F05"/>
    <w:rsid w:val="0032551A"/>
    <w:rsid w:val="00327F3C"/>
    <w:rsid w:val="00330CEC"/>
    <w:rsid w:val="00335A84"/>
    <w:rsid w:val="003360F6"/>
    <w:rsid w:val="00343E66"/>
    <w:rsid w:val="0035008E"/>
    <w:rsid w:val="00351C9E"/>
    <w:rsid w:val="00363CFD"/>
    <w:rsid w:val="00370B80"/>
    <w:rsid w:val="00374B78"/>
    <w:rsid w:val="0037734F"/>
    <w:rsid w:val="00390CC7"/>
    <w:rsid w:val="00391A7F"/>
    <w:rsid w:val="00394EDE"/>
    <w:rsid w:val="003A0DF5"/>
    <w:rsid w:val="003A4A99"/>
    <w:rsid w:val="003B3321"/>
    <w:rsid w:val="003D789C"/>
    <w:rsid w:val="003E5808"/>
    <w:rsid w:val="003F3051"/>
    <w:rsid w:val="0041582F"/>
    <w:rsid w:val="0042750F"/>
    <w:rsid w:val="00435E59"/>
    <w:rsid w:val="00436782"/>
    <w:rsid w:val="00451C50"/>
    <w:rsid w:val="00454751"/>
    <w:rsid w:val="004548A4"/>
    <w:rsid w:val="00466420"/>
    <w:rsid w:val="00480E8B"/>
    <w:rsid w:val="00486144"/>
    <w:rsid w:val="004905C0"/>
    <w:rsid w:val="00491BF4"/>
    <w:rsid w:val="004B07E8"/>
    <w:rsid w:val="004B45E6"/>
    <w:rsid w:val="004C2F2E"/>
    <w:rsid w:val="004C739E"/>
    <w:rsid w:val="004D2246"/>
    <w:rsid w:val="004D2FF4"/>
    <w:rsid w:val="004D6003"/>
    <w:rsid w:val="004E395A"/>
    <w:rsid w:val="004E5C34"/>
    <w:rsid w:val="004E7060"/>
    <w:rsid w:val="004E72A8"/>
    <w:rsid w:val="004F071C"/>
    <w:rsid w:val="004F09C2"/>
    <w:rsid w:val="004F240E"/>
    <w:rsid w:val="0050148E"/>
    <w:rsid w:val="00503C5E"/>
    <w:rsid w:val="00514E1C"/>
    <w:rsid w:val="005225B5"/>
    <w:rsid w:val="00530390"/>
    <w:rsid w:val="00530C26"/>
    <w:rsid w:val="00540490"/>
    <w:rsid w:val="0054515B"/>
    <w:rsid w:val="005456D9"/>
    <w:rsid w:val="00545827"/>
    <w:rsid w:val="005516B4"/>
    <w:rsid w:val="005520A1"/>
    <w:rsid w:val="005623B1"/>
    <w:rsid w:val="00583E08"/>
    <w:rsid w:val="005845D7"/>
    <w:rsid w:val="005853D2"/>
    <w:rsid w:val="005865C9"/>
    <w:rsid w:val="00592C5E"/>
    <w:rsid w:val="005A48B5"/>
    <w:rsid w:val="005A4A8F"/>
    <w:rsid w:val="005A6B65"/>
    <w:rsid w:val="005A7221"/>
    <w:rsid w:val="005C3628"/>
    <w:rsid w:val="005D2813"/>
    <w:rsid w:val="005D3BEC"/>
    <w:rsid w:val="005D7AB8"/>
    <w:rsid w:val="005E0E47"/>
    <w:rsid w:val="005E1538"/>
    <w:rsid w:val="005E221A"/>
    <w:rsid w:val="005E5E95"/>
    <w:rsid w:val="005F3035"/>
    <w:rsid w:val="006003AE"/>
    <w:rsid w:val="006100C8"/>
    <w:rsid w:val="00610E2A"/>
    <w:rsid w:val="006129E3"/>
    <w:rsid w:val="00613E80"/>
    <w:rsid w:val="0061452B"/>
    <w:rsid w:val="006164CB"/>
    <w:rsid w:val="006277D3"/>
    <w:rsid w:val="00631A06"/>
    <w:rsid w:val="006328A4"/>
    <w:rsid w:val="00640387"/>
    <w:rsid w:val="00653106"/>
    <w:rsid w:val="0065796A"/>
    <w:rsid w:val="00657DA4"/>
    <w:rsid w:val="0066610E"/>
    <w:rsid w:val="006910AA"/>
    <w:rsid w:val="006A000C"/>
    <w:rsid w:val="006A24CC"/>
    <w:rsid w:val="006C4489"/>
    <w:rsid w:val="006D40EF"/>
    <w:rsid w:val="006E0A00"/>
    <w:rsid w:val="006E26DB"/>
    <w:rsid w:val="006E6409"/>
    <w:rsid w:val="006E6A07"/>
    <w:rsid w:val="006F3C8C"/>
    <w:rsid w:val="00701050"/>
    <w:rsid w:val="00701184"/>
    <w:rsid w:val="0071293B"/>
    <w:rsid w:val="00730CE7"/>
    <w:rsid w:val="007324CC"/>
    <w:rsid w:val="00742463"/>
    <w:rsid w:val="00742A0F"/>
    <w:rsid w:val="0074392F"/>
    <w:rsid w:val="00751257"/>
    <w:rsid w:val="00756332"/>
    <w:rsid w:val="00756C2E"/>
    <w:rsid w:val="00756F17"/>
    <w:rsid w:val="00766928"/>
    <w:rsid w:val="00766C89"/>
    <w:rsid w:val="00773B27"/>
    <w:rsid w:val="00783FC5"/>
    <w:rsid w:val="007860C8"/>
    <w:rsid w:val="00787727"/>
    <w:rsid w:val="00791F05"/>
    <w:rsid w:val="007A08A9"/>
    <w:rsid w:val="007A415B"/>
    <w:rsid w:val="007A52F5"/>
    <w:rsid w:val="007A5E2A"/>
    <w:rsid w:val="007E10A3"/>
    <w:rsid w:val="007E355D"/>
    <w:rsid w:val="007E513C"/>
    <w:rsid w:val="007F05F9"/>
    <w:rsid w:val="007F2D10"/>
    <w:rsid w:val="007F55A2"/>
    <w:rsid w:val="007F574A"/>
    <w:rsid w:val="007F5A85"/>
    <w:rsid w:val="007F77F3"/>
    <w:rsid w:val="0080348B"/>
    <w:rsid w:val="00804857"/>
    <w:rsid w:val="008106D6"/>
    <w:rsid w:val="00817BC3"/>
    <w:rsid w:val="00823492"/>
    <w:rsid w:val="00840A66"/>
    <w:rsid w:val="00844674"/>
    <w:rsid w:val="008458E9"/>
    <w:rsid w:val="00850407"/>
    <w:rsid w:val="008568EE"/>
    <w:rsid w:val="00861D9E"/>
    <w:rsid w:val="008646A1"/>
    <w:rsid w:val="0087086F"/>
    <w:rsid w:val="00871CD7"/>
    <w:rsid w:val="00880ABD"/>
    <w:rsid w:val="00881619"/>
    <w:rsid w:val="00883FC9"/>
    <w:rsid w:val="00891D3E"/>
    <w:rsid w:val="00896E93"/>
    <w:rsid w:val="00897C25"/>
    <w:rsid w:val="00897EAF"/>
    <w:rsid w:val="008A2354"/>
    <w:rsid w:val="008A6593"/>
    <w:rsid w:val="008B1936"/>
    <w:rsid w:val="008C3AC1"/>
    <w:rsid w:val="008D1B9F"/>
    <w:rsid w:val="008D2AF1"/>
    <w:rsid w:val="008D335C"/>
    <w:rsid w:val="008E7438"/>
    <w:rsid w:val="008F1DA9"/>
    <w:rsid w:val="008F24A4"/>
    <w:rsid w:val="008F61C3"/>
    <w:rsid w:val="008F6C72"/>
    <w:rsid w:val="00902288"/>
    <w:rsid w:val="009119DD"/>
    <w:rsid w:val="00912258"/>
    <w:rsid w:val="009261BF"/>
    <w:rsid w:val="00930A13"/>
    <w:rsid w:val="00932689"/>
    <w:rsid w:val="0093365A"/>
    <w:rsid w:val="00934E0E"/>
    <w:rsid w:val="009400C6"/>
    <w:rsid w:val="00950967"/>
    <w:rsid w:val="00964D61"/>
    <w:rsid w:val="00970D89"/>
    <w:rsid w:val="00971613"/>
    <w:rsid w:val="0097477F"/>
    <w:rsid w:val="00977F19"/>
    <w:rsid w:val="0099607C"/>
    <w:rsid w:val="009A3262"/>
    <w:rsid w:val="009B472F"/>
    <w:rsid w:val="009C448C"/>
    <w:rsid w:val="009D055E"/>
    <w:rsid w:val="009E1986"/>
    <w:rsid w:val="009E2D45"/>
    <w:rsid w:val="009E442A"/>
    <w:rsid w:val="009F44FA"/>
    <w:rsid w:val="009F5A78"/>
    <w:rsid w:val="00A1067D"/>
    <w:rsid w:val="00A16AD8"/>
    <w:rsid w:val="00A31CAF"/>
    <w:rsid w:val="00A4378A"/>
    <w:rsid w:val="00A67131"/>
    <w:rsid w:val="00A7025F"/>
    <w:rsid w:val="00A715C4"/>
    <w:rsid w:val="00A722C0"/>
    <w:rsid w:val="00A725AA"/>
    <w:rsid w:val="00A73007"/>
    <w:rsid w:val="00A73C0D"/>
    <w:rsid w:val="00A73F4A"/>
    <w:rsid w:val="00A80827"/>
    <w:rsid w:val="00A8341B"/>
    <w:rsid w:val="00A93D10"/>
    <w:rsid w:val="00A97B6E"/>
    <w:rsid w:val="00AA7A75"/>
    <w:rsid w:val="00AB4BF0"/>
    <w:rsid w:val="00AC1641"/>
    <w:rsid w:val="00AC178E"/>
    <w:rsid w:val="00AD091B"/>
    <w:rsid w:val="00AE2525"/>
    <w:rsid w:val="00B01008"/>
    <w:rsid w:val="00B02C58"/>
    <w:rsid w:val="00B04E98"/>
    <w:rsid w:val="00B10746"/>
    <w:rsid w:val="00B1701C"/>
    <w:rsid w:val="00B22E1E"/>
    <w:rsid w:val="00B26910"/>
    <w:rsid w:val="00B30A3E"/>
    <w:rsid w:val="00B3218B"/>
    <w:rsid w:val="00B417AE"/>
    <w:rsid w:val="00B452A8"/>
    <w:rsid w:val="00B536AA"/>
    <w:rsid w:val="00B60A82"/>
    <w:rsid w:val="00B61F1F"/>
    <w:rsid w:val="00B71435"/>
    <w:rsid w:val="00B73BB9"/>
    <w:rsid w:val="00B820C2"/>
    <w:rsid w:val="00B82EE2"/>
    <w:rsid w:val="00B924B7"/>
    <w:rsid w:val="00BA1AA1"/>
    <w:rsid w:val="00BB3EC4"/>
    <w:rsid w:val="00BB4F45"/>
    <w:rsid w:val="00BB7A59"/>
    <w:rsid w:val="00BE2BBB"/>
    <w:rsid w:val="00BE5306"/>
    <w:rsid w:val="00BE5708"/>
    <w:rsid w:val="00BE6797"/>
    <w:rsid w:val="00BF0CEE"/>
    <w:rsid w:val="00BF10A0"/>
    <w:rsid w:val="00BF2B5C"/>
    <w:rsid w:val="00C1018D"/>
    <w:rsid w:val="00C135DE"/>
    <w:rsid w:val="00C160CF"/>
    <w:rsid w:val="00C26322"/>
    <w:rsid w:val="00C3253E"/>
    <w:rsid w:val="00C33A69"/>
    <w:rsid w:val="00C35334"/>
    <w:rsid w:val="00C36A14"/>
    <w:rsid w:val="00C36AF0"/>
    <w:rsid w:val="00C464BC"/>
    <w:rsid w:val="00C5024C"/>
    <w:rsid w:val="00C54A14"/>
    <w:rsid w:val="00C56D62"/>
    <w:rsid w:val="00C829FF"/>
    <w:rsid w:val="00C86C31"/>
    <w:rsid w:val="00C9016A"/>
    <w:rsid w:val="00C91F5B"/>
    <w:rsid w:val="00C968A1"/>
    <w:rsid w:val="00CA34C4"/>
    <w:rsid w:val="00CB4998"/>
    <w:rsid w:val="00CB60A8"/>
    <w:rsid w:val="00CB64C2"/>
    <w:rsid w:val="00CC0AE5"/>
    <w:rsid w:val="00CC0E47"/>
    <w:rsid w:val="00CC64EE"/>
    <w:rsid w:val="00CC7D8E"/>
    <w:rsid w:val="00CE1C86"/>
    <w:rsid w:val="00CE747D"/>
    <w:rsid w:val="00CF547E"/>
    <w:rsid w:val="00CF5CC3"/>
    <w:rsid w:val="00D02580"/>
    <w:rsid w:val="00D07EB3"/>
    <w:rsid w:val="00D23740"/>
    <w:rsid w:val="00D34C52"/>
    <w:rsid w:val="00D350D0"/>
    <w:rsid w:val="00D375AB"/>
    <w:rsid w:val="00D416A4"/>
    <w:rsid w:val="00D41C1B"/>
    <w:rsid w:val="00D55D1B"/>
    <w:rsid w:val="00D5647C"/>
    <w:rsid w:val="00D656EB"/>
    <w:rsid w:val="00D659A3"/>
    <w:rsid w:val="00D7080C"/>
    <w:rsid w:val="00D70EA9"/>
    <w:rsid w:val="00D81B45"/>
    <w:rsid w:val="00D92CB8"/>
    <w:rsid w:val="00DA54F5"/>
    <w:rsid w:val="00DA5DDD"/>
    <w:rsid w:val="00DB1CF9"/>
    <w:rsid w:val="00DB3A9D"/>
    <w:rsid w:val="00DC3846"/>
    <w:rsid w:val="00DE0D58"/>
    <w:rsid w:val="00DE2619"/>
    <w:rsid w:val="00E041CA"/>
    <w:rsid w:val="00E26758"/>
    <w:rsid w:val="00E45D46"/>
    <w:rsid w:val="00E46304"/>
    <w:rsid w:val="00E60639"/>
    <w:rsid w:val="00E65C97"/>
    <w:rsid w:val="00E801FA"/>
    <w:rsid w:val="00E80D01"/>
    <w:rsid w:val="00E85ED2"/>
    <w:rsid w:val="00E87BD5"/>
    <w:rsid w:val="00EA17A7"/>
    <w:rsid w:val="00EA22CF"/>
    <w:rsid w:val="00EB4155"/>
    <w:rsid w:val="00EB77E3"/>
    <w:rsid w:val="00EC3317"/>
    <w:rsid w:val="00EC4E20"/>
    <w:rsid w:val="00ED236A"/>
    <w:rsid w:val="00ED3253"/>
    <w:rsid w:val="00ED62A1"/>
    <w:rsid w:val="00EE72FF"/>
    <w:rsid w:val="00EF2C21"/>
    <w:rsid w:val="00F041F4"/>
    <w:rsid w:val="00F344B7"/>
    <w:rsid w:val="00F5222E"/>
    <w:rsid w:val="00F55CFE"/>
    <w:rsid w:val="00F6273C"/>
    <w:rsid w:val="00F71BFE"/>
    <w:rsid w:val="00F83657"/>
    <w:rsid w:val="00F90836"/>
    <w:rsid w:val="00F90EDF"/>
    <w:rsid w:val="00F9121D"/>
    <w:rsid w:val="00F97864"/>
    <w:rsid w:val="00FA09CA"/>
    <w:rsid w:val="00FC3BA3"/>
    <w:rsid w:val="00FE34F2"/>
    <w:rsid w:val="00FE536D"/>
    <w:rsid w:val="00FE58C3"/>
    <w:rsid w:val="00FE66CD"/>
    <w:rsid w:val="00FF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1653516"/>
  <w15:chartTrackingRefBased/>
  <w15:docId w15:val="{064D8115-C3B7-1742-8FD9-38A1ED14E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B02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02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902288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color w:val="000000" w:themeColor="text1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02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02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02C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02C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02C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02C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902288"/>
    <w:rPr>
      <w:rFonts w:ascii="Arial" w:eastAsiaTheme="majorEastAsia" w:hAnsi="Arial" w:cstheme="majorBidi"/>
      <w:b/>
      <w:color w:val="000000" w:themeColor="text1"/>
    </w:rPr>
  </w:style>
  <w:style w:type="character" w:customStyle="1" w:styleId="Balk1Char">
    <w:name w:val="Başlık 1 Char"/>
    <w:basedOn w:val="VarsaylanParagrafYazTipi"/>
    <w:link w:val="Balk1"/>
    <w:uiPriority w:val="9"/>
    <w:rsid w:val="00B02C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02C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02C5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02C58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02C5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02C58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02C5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02C58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B02C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02C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B02C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02C5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B02C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02C58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B02C5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02C5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02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02C58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B02C58"/>
    <w:rPr>
      <w:b/>
      <w:bCs/>
      <w:smallCaps/>
      <w:color w:val="0F4761" w:themeColor="accent1" w:themeShade="BF"/>
      <w:spacing w:val="5"/>
    </w:rPr>
  </w:style>
  <w:style w:type="paragraph" w:customStyle="1" w:styleId="PaperAuthor">
    <w:name w:val="Paper Author"/>
    <w:next w:val="Normal"/>
    <w:qFormat/>
    <w:rsid w:val="00F90836"/>
    <w:pPr>
      <w:spacing w:line="480" w:lineRule="auto"/>
      <w:jc w:val="center"/>
    </w:pPr>
    <w:rPr>
      <w:rFonts w:ascii="Times New Roman" w:hAnsi="Times New Roman"/>
      <w:color w:val="000000" w:themeColor="text1"/>
      <w:kern w:val="0"/>
      <w:szCs w:val="22"/>
      <w:lang w:val="en-US"/>
      <w14:ligatures w14:val="none"/>
    </w:rPr>
  </w:style>
  <w:style w:type="paragraph" w:customStyle="1" w:styleId="completed">
    <w:name w:val="completed"/>
    <w:basedOn w:val="Normal"/>
    <w:rsid w:val="00F9083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1AA14A-6E0A-A240-A52B-CC47178F4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311</Words>
  <Characters>28801</Characters>
  <Application>Microsoft Office Word</Application>
  <DocSecurity>0</DocSecurity>
  <Lines>543</Lines>
  <Paragraphs>2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elik  Aytatlı</dc:creator>
  <cp:keywords/>
  <dc:description/>
  <cp:lastModifiedBy>Abdulmelik  Aytatlı</cp:lastModifiedBy>
  <cp:revision>5</cp:revision>
  <dcterms:created xsi:type="dcterms:W3CDTF">2025-05-30T06:20:00Z</dcterms:created>
  <dcterms:modified xsi:type="dcterms:W3CDTF">2025-12-22T09:50:00Z</dcterms:modified>
</cp:coreProperties>
</file>